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2704A3" w14:textId="59ACD096" w:rsidR="00562E78" w:rsidRPr="008E7A0D" w:rsidRDefault="00562E78" w:rsidP="00010BFD">
      <w:pPr>
        <w:jc w:val="center"/>
        <w:rPr>
          <w:b/>
          <w:bCs/>
          <w:sz w:val="24"/>
          <w:szCs w:val="24"/>
        </w:rPr>
      </w:pPr>
      <w:r w:rsidRPr="008E7A0D">
        <w:rPr>
          <w:b/>
          <w:bCs/>
          <w:sz w:val="24"/>
          <w:szCs w:val="24"/>
        </w:rPr>
        <w:t xml:space="preserve">Risk of SARS-CoV-2 infection, </w:t>
      </w:r>
      <w:r w:rsidR="001E7606" w:rsidRPr="008E7A0D">
        <w:rPr>
          <w:b/>
          <w:bCs/>
          <w:sz w:val="24"/>
          <w:szCs w:val="24"/>
        </w:rPr>
        <w:t>severe COVID</w:t>
      </w:r>
      <w:r w:rsidR="003664FE" w:rsidRPr="008E7A0D">
        <w:rPr>
          <w:b/>
          <w:bCs/>
          <w:sz w:val="24"/>
          <w:szCs w:val="24"/>
        </w:rPr>
        <w:t xml:space="preserve">-19 </w:t>
      </w:r>
      <w:r w:rsidR="0002799F" w:rsidRPr="008E7A0D">
        <w:rPr>
          <w:b/>
          <w:bCs/>
          <w:sz w:val="24"/>
          <w:szCs w:val="24"/>
        </w:rPr>
        <w:t xml:space="preserve">illness </w:t>
      </w:r>
      <w:r w:rsidR="003664FE" w:rsidRPr="008E7A0D">
        <w:rPr>
          <w:b/>
          <w:bCs/>
          <w:sz w:val="24"/>
          <w:szCs w:val="24"/>
        </w:rPr>
        <w:t xml:space="preserve">and COVID-19 mortality in people with pre-existing mental </w:t>
      </w:r>
      <w:r w:rsidR="00010BFD" w:rsidRPr="008E7A0D">
        <w:rPr>
          <w:b/>
          <w:bCs/>
          <w:sz w:val="24"/>
          <w:szCs w:val="24"/>
        </w:rPr>
        <w:t xml:space="preserve">disorders: an </w:t>
      </w:r>
      <w:r w:rsidR="008B301E" w:rsidRPr="008E7A0D">
        <w:rPr>
          <w:b/>
          <w:bCs/>
          <w:sz w:val="24"/>
          <w:szCs w:val="24"/>
        </w:rPr>
        <w:t>umbrella review</w:t>
      </w:r>
    </w:p>
    <w:p w14:paraId="0E25BA14" w14:textId="77777777" w:rsidR="00D66E51" w:rsidRDefault="00D66E51"/>
    <w:p w14:paraId="4659178A" w14:textId="542DCE65" w:rsidR="003D6874" w:rsidRPr="00D03C19" w:rsidRDefault="00D03C19" w:rsidP="000A76B2">
      <w:pPr>
        <w:jc w:val="center"/>
        <w:rPr>
          <w:b/>
          <w:bCs/>
        </w:rPr>
      </w:pPr>
      <w:r w:rsidRPr="00D03C19">
        <w:rPr>
          <w:b/>
          <w:bCs/>
        </w:rPr>
        <w:t>Supplementary material</w:t>
      </w:r>
    </w:p>
    <w:p w14:paraId="434F74C1" w14:textId="7EFE4A32" w:rsidR="008625DF" w:rsidRDefault="008625DF" w:rsidP="003D6874"/>
    <w:p w14:paraId="29E47AF2" w14:textId="77777777" w:rsidR="007F77F8" w:rsidRDefault="007F77F8" w:rsidP="007F77F8">
      <w:r w:rsidRPr="007F77F8">
        <w:rPr>
          <w:b/>
          <w:bCs/>
        </w:rPr>
        <w:t>Search strategies for each database</w:t>
      </w:r>
      <w:r>
        <w:t xml:space="preserve">: </w:t>
      </w:r>
    </w:p>
    <w:p w14:paraId="7C715D24" w14:textId="3D4D5800" w:rsidR="008625DF" w:rsidRDefault="007F77F8" w:rsidP="00306B29">
      <w:pPr>
        <w:spacing w:line="480" w:lineRule="auto"/>
        <w:jc w:val="both"/>
      </w:pPr>
      <w:r>
        <w:t xml:space="preserve">Note: All searches were restricted to time-period from December 31, </w:t>
      </w:r>
      <w:proofErr w:type="gramStart"/>
      <w:r>
        <w:t>2019</w:t>
      </w:r>
      <w:proofErr w:type="gramEnd"/>
      <w:r>
        <w:t xml:space="preserve"> onwards (filter) and performed at October 6, 2021</w:t>
      </w:r>
    </w:p>
    <w:p w14:paraId="507BE683" w14:textId="77777777" w:rsidR="00AA05C2" w:rsidRDefault="00AA05C2" w:rsidP="00306B29">
      <w:pPr>
        <w:spacing w:line="480" w:lineRule="auto"/>
        <w:jc w:val="both"/>
      </w:pPr>
      <w:r>
        <w:t>EMBASE</w:t>
      </w:r>
    </w:p>
    <w:p w14:paraId="3C471172" w14:textId="77777777" w:rsidR="00AA05C2" w:rsidRDefault="00AA05C2" w:rsidP="00306B29">
      <w:pPr>
        <w:spacing w:line="480" w:lineRule="auto"/>
        <w:jc w:val="both"/>
      </w:pPr>
      <w:r>
        <w:t xml:space="preserve"> (('coronavirus'/exp OR 'corona virus'/exp OR 'coronavirus infect*' OR 'corona virus infect*' OR 'betacoronavirus*' OR 'beta coronavirus*' OR 'beta corona virus*') AND or wuhan or hubei or AND 'severe acute respiratory syndrome coronavirus 2'/exp OR 'sars cov-2'/exp OR 'sarscov 2' OR 'sarscov2' OR 'cov2' OR 'sars 2' OR 'covid'/exp OR 'coronavirus 2' OR 'covid19'/exp OR 'covid-19'/exp OR 'covid 19 or ncov' OR 'new corona virus' OR 'new coronavirus' OR 'novel coronavirus' OR 'novel corona virus or ncp or corona' OR 'pandemic'/exp OR 'global pandemic' OR 'epidemic'/exp OR 'global epidemic or coronavirinae') AND ('mental or psycholog*' OR 'distress'/exp OR psychiatr* OR 'social stigma'/exp OR 'stigma'/exp OR 'fear'/exp OR 'phobia'/exp OR 'anxiety or anxi*' OR 'stress'/exp OR 'worry'/exp OR 'physiological stress'/exp OR angst OR depress* OR 'mood or irritab*' OR sad* OR affect* OR 'fatigue'/exp OR hope* OR neurotic* OR 'grief or griev* or bereav*' OR 'loss'/exp OR 'burnout'/exp OR 'burned out' OR 'burnt out' OR 'trauma'/exp OR trauma* OR 'post-traumatic' OR 'post-trauma' OR 'ptsd'/exp OR 'post traumatic stress disorder'/exp OR 'post-traumatic stress disorder'/exp OR 'posttraumatic stress disorder'/exp OR 'anger'/exp OR 'substance abuse'/exp OR 'substance use'/exp OR 'substance use disorder'/exp OR 'substance dependence'/exp OR 'drug use'/exp OR 'drug abuse'/exp OR 'drug dependence'/exp) AND (review:ab,ti OR 'systematic review':ab,ti OR 'narrative review':ab,ti OR 'meta-analysis':ab,ti OR 'metaanalysis':ab,ti OR 'meta analysis':ab,ti OR 'literature review or synthes*':ab,ti) </w:t>
      </w:r>
    </w:p>
    <w:p w14:paraId="0D7524CC" w14:textId="77777777" w:rsidR="00AA05C2" w:rsidRDefault="00AA05C2" w:rsidP="00306B29">
      <w:pPr>
        <w:spacing w:line="480" w:lineRule="auto"/>
        <w:jc w:val="both"/>
      </w:pPr>
      <w:r>
        <w:t xml:space="preserve"> </w:t>
      </w:r>
    </w:p>
    <w:p w14:paraId="62116C8A" w14:textId="77777777" w:rsidR="00AA05C2" w:rsidRDefault="00AA05C2" w:rsidP="00306B29">
      <w:pPr>
        <w:spacing w:line="480" w:lineRule="auto"/>
        <w:jc w:val="both"/>
      </w:pPr>
    </w:p>
    <w:p w14:paraId="517DE072" w14:textId="77777777" w:rsidR="00AA05C2" w:rsidRDefault="00AA05C2" w:rsidP="00306B29">
      <w:pPr>
        <w:spacing w:line="480" w:lineRule="auto"/>
        <w:jc w:val="both"/>
      </w:pPr>
      <w:r>
        <w:lastRenderedPageBreak/>
        <w:t> </w:t>
      </w:r>
    </w:p>
    <w:p w14:paraId="651847FC" w14:textId="77777777" w:rsidR="00AA05C2" w:rsidRDefault="00AA05C2" w:rsidP="00306B29">
      <w:pPr>
        <w:spacing w:line="480" w:lineRule="auto"/>
        <w:jc w:val="both"/>
      </w:pPr>
      <w:r>
        <w:t>MEDLINE</w:t>
      </w:r>
    </w:p>
    <w:p w14:paraId="6F8E6ED4" w14:textId="77777777" w:rsidR="00AA05C2" w:rsidRDefault="00AA05C2" w:rsidP="00306B29">
      <w:pPr>
        <w:spacing w:line="480" w:lineRule="auto"/>
        <w:jc w:val="both"/>
      </w:pPr>
      <w:r>
        <w:t xml:space="preserve">((coronavirus OR "corona virus" OR "coronavirus infect*" OR "corona virus infect*" OR "betacoronavirus*" OR "beta coronavirus*" OR "beta corona virus*" OR wuhan OR hubei OR "severe acute respiratory syndrome coronavirus 2" OR "SARS CoV-2" OR "SARSCoV 2" OR "SARSCoV2" OR "cov2" or "sars 2" OR COVID OR "coronavirus 2" OR "covid19" OR "Covid-19" OR "Covid 19" OR nCov OR "new corona virus" OR "new coronavirus" OR "novel coronavirus" OR "novel corona virus" OR ncp OR corona OR pandemic OR "global pandemic" OR epidemic OR "global epidemic" OR coronavirinae) </w:t>
      </w:r>
    </w:p>
    <w:p w14:paraId="463EA484" w14:textId="77777777" w:rsidR="00AA05C2" w:rsidRDefault="00AA05C2" w:rsidP="00306B29">
      <w:pPr>
        <w:spacing w:line="480" w:lineRule="auto"/>
        <w:jc w:val="both"/>
      </w:pPr>
      <w:r>
        <w:t xml:space="preserve">AND (mental OR psycholog* OR "distress" OR "psychiatr*" OR "social stigma" OR stigma OR fear OR phobia OR anxiety OR anxi* OR stress OR worry OR "physiological stress" OR angst OR depress* OR mood OR irritab* OR sad* OR affect* OR fatigue OR hope* OR neurotic* OR grief OR griev* OR bereav* OR loss OR burnout OR "burned out" OR "burnt out" OR trauma OR trauma* OR post-traumatic OR post-trauma OR PTSD OR "Post traumatic stress disorder" OR "post-traumatic stress disorder" OR "posttraumatic stress disorder" OR anger OR "substance abuse" OR "substance use" OR "substance use disorder" OR "substance dependence" OR "drug use" OR "drug abuse" OR "drug dependence")) </w:t>
      </w:r>
    </w:p>
    <w:p w14:paraId="6C3A2C33" w14:textId="77777777" w:rsidR="00AA05C2" w:rsidRDefault="00AA05C2" w:rsidP="00306B29">
      <w:pPr>
        <w:spacing w:line="480" w:lineRule="auto"/>
        <w:jc w:val="both"/>
      </w:pPr>
      <w:r>
        <w:t>AND (</w:t>
      </w:r>
      <w:proofErr w:type="gramStart"/>
      <w:r>
        <w:t>review[</w:t>
      </w:r>
      <w:proofErr w:type="gramEnd"/>
      <w:r>
        <w:t>Title/Abstract] OR "systematic review"[Title/Abstract] OR "narrative review"[Title/Abstract] OR "meta-analysis"[Title/Abstract] OR "metaanalysis"[Title/Abstract] OR "meta analysis"[Title/Abstract] OR "literature review"[Title/Abstract] OR synthes*[Title/Abstract])</w:t>
      </w:r>
    </w:p>
    <w:p w14:paraId="0EBE8EFA" w14:textId="77777777" w:rsidR="00AA05C2" w:rsidRDefault="00AA05C2" w:rsidP="00306B29">
      <w:pPr>
        <w:spacing w:line="480" w:lineRule="auto"/>
        <w:jc w:val="both"/>
      </w:pPr>
    </w:p>
    <w:p w14:paraId="3F7FB668" w14:textId="77777777" w:rsidR="00AA05C2" w:rsidRDefault="00AA05C2" w:rsidP="00306B29">
      <w:pPr>
        <w:spacing w:line="480" w:lineRule="auto"/>
        <w:jc w:val="both"/>
      </w:pPr>
      <w:r>
        <w:t> </w:t>
      </w:r>
    </w:p>
    <w:p w14:paraId="2185865B" w14:textId="77777777" w:rsidR="00AA05C2" w:rsidRDefault="00AA05C2" w:rsidP="00306B29">
      <w:pPr>
        <w:spacing w:line="480" w:lineRule="auto"/>
        <w:jc w:val="both"/>
      </w:pPr>
      <w:r>
        <w:t>PsycInfo</w:t>
      </w:r>
    </w:p>
    <w:p w14:paraId="1A800AFB" w14:textId="77777777" w:rsidR="00AA05C2" w:rsidRDefault="00AA05C2" w:rsidP="00306B29">
      <w:pPr>
        <w:spacing w:line="480" w:lineRule="auto"/>
        <w:jc w:val="both"/>
      </w:pPr>
      <w:r>
        <w:t xml:space="preserve">TX ( coronavirus OR "corona virus" OR "coronavirus infect*" OR "corona virus infect*" OR "betacoronavirus*" OR "beta coronavirus*" OR "beta corona virus*" OR wuhan OR hubei OR "severe acute respiratory syndrome coronavirus 2" OR "SARS CoV-2" OR "SARSCoV 2" OR "SARSCoV2" OR "cov2" or "sars 2" OR COVID OR </w:t>
      </w:r>
      <w:r>
        <w:lastRenderedPageBreak/>
        <w:t>"coronavirus 2" OR "covid19" OR "Covid-19" OR "Covid 19" OR nCov OR "new corona virus" OR "new coronavirus" OR "novel coronavirus" OR "novel corona virus" OR ncp OR corona OR pandemic OR "global pandemic" OR epidemic OR "global epidemic" OR coronavirinae ) AND TX ( mental OR psycholog* OR "distress" OR "psychiatr*" OR "social stigma" OR stigma OR fear OR phobia OR anxiety OR anxi* OR stress OR worry OR "physiological stress" OR angst OR depress* OR mood OR irritab* OR sad* OR affect* OR fatigue OR hope* OR neurotic* OR grief OR griev* OR bereav* OR loss OR burnout OR "burned out" OR "burnt out" OR trauma OR trauma* OR post-traumatic OR post-trauma OR PTSD OR "Post traumatic stress disorder" OR "post-traumatic stress disorder" OR "posttraumatic stress disorder" OR anger OR "substance abuse" OR "substance use" OR "substance use disorder" OR "substance dependence" OR "drug use" OR "drug abuse" OR "drug dependence" ) AND AB ( review OR "systematic review" OR "narrative review" OR "meta-analysis" OR "metaanalysis" OR "meta analysis" OR "literature review" OR synthes* )</w:t>
      </w:r>
    </w:p>
    <w:p w14:paraId="3D320252" w14:textId="77777777" w:rsidR="00AA05C2" w:rsidRDefault="00AA05C2" w:rsidP="00306B29">
      <w:pPr>
        <w:spacing w:line="480" w:lineRule="auto"/>
        <w:jc w:val="both"/>
      </w:pPr>
    </w:p>
    <w:p w14:paraId="428FD40A" w14:textId="77777777" w:rsidR="00AA05C2" w:rsidRDefault="00AA05C2" w:rsidP="00306B29">
      <w:pPr>
        <w:spacing w:line="480" w:lineRule="auto"/>
        <w:jc w:val="both"/>
      </w:pPr>
      <w:r>
        <w:t>CINAHL</w:t>
      </w:r>
    </w:p>
    <w:p w14:paraId="22C64BB7" w14:textId="77777777" w:rsidR="00AA05C2" w:rsidRDefault="00AA05C2" w:rsidP="00306B29">
      <w:pPr>
        <w:spacing w:line="480" w:lineRule="auto"/>
        <w:jc w:val="both"/>
      </w:pPr>
      <w:r>
        <w:t xml:space="preserve">TX ( TX ( coronavirus OR "corona virus" OR "coronavirus infect*" OR "corona virus infect*" OR "betacoronavirus*" OR "beta coronavirus*" OR "beta corona virus*" OR wuhan OR hubei OR "severe acute respiratory syndrome coronavirus 2" OR "SARS CoV-2" OR "SARSCoV 2" OR "SARSCoV2" OR "cov2" or "sars 2" OR COVID OR "coronavirus 2" OR "covid19" OR "Covid-19" OR "Covid 19" OR nCov OR "new corona virus" OR "new coronavirus" OR "novel coronavirus" OR "novel corona virus" OR ncp OR corona OR pandemic OR "global pandemic" OR epidemic OR "global epidemic" OR coronavirinae ) AND TX ( mental OR psycholog* OR "distress" OR "psychiatr*" OR "social stigma" OR stigma OR fear OR phobia OR anxiety OR anxi* OR stress OR worry OR "physiological stress" OR angst OR depress* OR mood OR irritab* OR sad* OR affect* OR fatigue OR hope* OR neurotic* OR grief OR griev* OR bereav* OR loss OR burnout OR "burned out" OR "burnt out" OR trauma OR trauma* OR post-traumatic OR post-trauma OR PTSD OR "Post traumatic stress disorder" OR "post-traumatic stress disorder" OR "posttraumatic stress disorder" OR anger OR "substance abuse" OR "substance use" OR "substance use disorder" OR "substance dependence" OR "drug use" OR "drug abuse" OR "drug dependence" ) AND AB ( review OR "systematic review" OR "narrative review" OR "meta-analysis" </w:t>
      </w:r>
      <w:r>
        <w:lastRenderedPageBreak/>
        <w:t>OR "metaanalysis" OR "meta analysis" OR "literature review" OR synthes* ) ) AND TX ( mental OR psycholog* OR "distress" OR "psychiatr*" OR "social stigma" OR stigma OR fear OR phobia OR anxiety OR anxi* OR stress OR worry OR "physiological stress" OR angst OR depress* OR mood OR irritab* OR sad* OR affect* OR fatigue OR hope* OR neurotic* OR grief OR griev* OR bereav* OR loss OR burnout OR "burned out" OR "burnt out" OR trauma OR trauma* OR post-traumatic OR post-trauma OR PTSD OR "Post traumatic stress disorder" OR "post-traumatic stress disorder" OR "posttraumatic stress disorder" OR anger OR "substance abuse" OR "substance use" OR "substance use disorder" OR "substance dependence" OR "drug use" OR "drug abuse" OR "drug dependence" ) AND AB ( review OR "systematic review" OR "narrative review" OR "meta-analysis" OR "metaanalysis" OR "meta analysis" OR "literature review" OR synthes* )</w:t>
      </w:r>
    </w:p>
    <w:p w14:paraId="2C537B48" w14:textId="77777777" w:rsidR="00AA05C2" w:rsidRDefault="00AA05C2" w:rsidP="00306B29">
      <w:pPr>
        <w:spacing w:line="480" w:lineRule="auto"/>
        <w:jc w:val="both"/>
      </w:pPr>
    </w:p>
    <w:p w14:paraId="19AD3DCB" w14:textId="77777777" w:rsidR="00AA05C2" w:rsidRDefault="00AA05C2" w:rsidP="00306B29">
      <w:pPr>
        <w:spacing w:line="480" w:lineRule="auto"/>
        <w:jc w:val="both"/>
      </w:pPr>
      <w:r>
        <w:t>Web of Science</w:t>
      </w:r>
    </w:p>
    <w:p w14:paraId="262856E9" w14:textId="77777777" w:rsidR="00AA05C2" w:rsidRDefault="00AA05C2" w:rsidP="00306B29">
      <w:pPr>
        <w:spacing w:line="480" w:lineRule="auto"/>
        <w:jc w:val="both"/>
      </w:pPr>
      <w:r>
        <w:t>(( ALL=(coronavirus OR "corona virus" OR "coronavirus infect*" OR "corona virus infect*" OR "betacoronavirus*" OR "beta coronavirus*" OR "beta corona virus*" OR wuhan OR hubei OR "severe acute respiratory syndrome coronavirus 2" OR "SARS CoV-2" OR "SARSCoV 2" OR "sarscov" OR "cov2" or "sars 2" OR COVID OR "coronavirus 2" OR "covid19" OR "Covid-19" OR "Covid 19" OR nCov OR "new corona virus" OR "new coronavirus" OR "novel coronavirus" OR "novel corona virus" OR ncp OR corona OR pandemic OR "global pandemic" OR epidemic OR "global epidemic" OR coronaviridae) AND ALL=(mental OR psycholog* OR "distress" OR "psychiatr*" OR "social stigma" OR stigma OR fear OR phobia OR anxiety OR anxi* OR stress OR worry OR "physiological stress" OR angst OR depress* OR mood OR irritab* OR sad* OR affect* OR fatigue OR hope* OR neurotic* OR grief OR griev* OR bereav* OR loss OR burnout OR "burned out" OR "burnt out" OR trauma OR trauma* OR post-traumatic OR post-trauma OR PTSD OR "Post traumatic stress disorder" OR "post-traumatic stress disorder" OR "posttraumatic stress disorder" OR anger OR "substance abuse" OR "substance use" OR "substance use disorder" OR "substance dependence" OR "drug use" OR "drug abuse" OR "drug dependence") AND AB=(review OR "systematic review" OR "narrative review" OR "meta-analysis" OR "metaanalysis" OR "meta analysis" OR "literature review" OR synthes*))) |</w:t>
      </w:r>
    </w:p>
    <w:p w14:paraId="749AEB07" w14:textId="77777777" w:rsidR="00AA05C2" w:rsidRDefault="00AA05C2" w:rsidP="00306B29">
      <w:pPr>
        <w:spacing w:line="480" w:lineRule="auto"/>
        <w:jc w:val="both"/>
      </w:pPr>
    </w:p>
    <w:p w14:paraId="76376932" w14:textId="77777777" w:rsidR="00AA05C2" w:rsidRDefault="00AA05C2" w:rsidP="00306B29">
      <w:pPr>
        <w:spacing w:line="480" w:lineRule="auto"/>
        <w:jc w:val="both"/>
      </w:pPr>
      <w:r>
        <w:t>Cochrane</w:t>
      </w:r>
    </w:p>
    <w:p w14:paraId="46CB9488" w14:textId="77777777" w:rsidR="00AA05C2" w:rsidRDefault="00AA05C2" w:rsidP="00306B29">
      <w:pPr>
        <w:spacing w:line="480" w:lineRule="auto"/>
        <w:jc w:val="both"/>
      </w:pPr>
      <w:r>
        <w:t>(coronavirus OR "corona virus" OR "coronavirus infect*" OR "corona virus infect*" OR "betacoronavirus*" OR "beta coronavirus*" OR "beta corona virus*" OR wuhan OR hubei OR "severe acute respiratory syndrome coronavirus 2" OR "SARS CoV-2" OR "SARSCoV 2" OR "SARSCoV2" OR "cov2" or "sars 2" OR COVID OR "coronavirus 2" OR "covid19" OR "Covid-19" OR "Covid 19" OR nCov OR "new corona virus" OR "new coronavirus" OR "novel coronavirus" OR "novel corona virus" OR ncp OR corona OR pandemic OR "global pandemic" OR epidemic OR "global epidemic" OR coronavirinae) AND (mental OR psycholog* OR "distress" OR "psychiatr*" OR "social stigma" OR stigma OR fear OR phobia OR anxiety OR anxi* OR stress OR worry OR "physiological stress" OR angst OR depress* OR mood OR irritab* OR sad* OR affect* OR fatigue OR hope* OR neurotic* OR grief OR griev* OR bereav* OR loss OR burnout OR "burned out" OR "burnt out" OR trauma OR trauma* OR post-traumatic OR post-trauma OR PTSD OR "Post traumatic stress disorder" OR "post-traumatic stress disorder" OR "posttraumatic stress disorder" OR anger OR "substance abuse" OR "substance use" OR "substance use disorder" OR "substance dependence" OR "drug use" OR "drug abuse" OR "drug dependence")</w:t>
      </w:r>
    </w:p>
    <w:p w14:paraId="7C22252D" w14:textId="77777777" w:rsidR="00E13691" w:rsidRDefault="00E13691" w:rsidP="00306B29">
      <w:pPr>
        <w:spacing w:line="480" w:lineRule="auto"/>
        <w:jc w:val="both"/>
        <w:sectPr w:rsidR="00E13691" w:rsidSect="00E13691">
          <w:pgSz w:w="11906" w:h="16838"/>
          <w:pgMar w:top="1417" w:right="1134" w:bottom="1134" w:left="1134" w:header="708" w:footer="708" w:gutter="0"/>
          <w:cols w:space="708"/>
          <w:docGrid w:linePitch="360"/>
        </w:sectPr>
      </w:pPr>
    </w:p>
    <w:p w14:paraId="6232E755" w14:textId="77777777" w:rsidR="00306B29" w:rsidRDefault="00306B29" w:rsidP="00306B29">
      <w:pPr>
        <w:spacing w:line="480" w:lineRule="auto"/>
        <w:jc w:val="both"/>
      </w:pPr>
    </w:p>
    <w:p w14:paraId="72B72856" w14:textId="3EA72BFE" w:rsidR="003962FD" w:rsidRPr="00C60229" w:rsidRDefault="003962FD" w:rsidP="003962FD">
      <w:pPr>
        <w:rPr>
          <w:b/>
          <w:bCs/>
        </w:rPr>
      </w:pPr>
    </w:p>
    <w:p w14:paraId="77936AD8" w14:textId="77777777" w:rsidR="003962FD" w:rsidRDefault="003962FD" w:rsidP="003962FD">
      <w:r w:rsidRPr="00C60229">
        <w:rPr>
          <w:b/>
          <w:bCs/>
        </w:rPr>
        <w:t xml:space="preserve">Suppl figure 1: </w:t>
      </w:r>
      <w:r w:rsidRPr="00C60229">
        <w:t>AMSTAR 2 ratings of included reviews</w:t>
      </w:r>
    </w:p>
    <w:tbl>
      <w:tblPr>
        <w:tblW w:w="15204" w:type="dxa"/>
        <w:tblLook w:val="04A0" w:firstRow="1" w:lastRow="0" w:firstColumn="1" w:lastColumn="0" w:noHBand="0" w:noVBand="1"/>
      </w:tblPr>
      <w:tblGrid>
        <w:gridCol w:w="1400"/>
        <w:gridCol w:w="794"/>
        <w:gridCol w:w="794"/>
        <w:gridCol w:w="794"/>
        <w:gridCol w:w="794"/>
        <w:gridCol w:w="794"/>
        <w:gridCol w:w="794"/>
        <w:gridCol w:w="794"/>
        <w:gridCol w:w="794"/>
        <w:gridCol w:w="794"/>
        <w:gridCol w:w="794"/>
        <w:gridCol w:w="794"/>
        <w:gridCol w:w="794"/>
        <w:gridCol w:w="794"/>
        <w:gridCol w:w="794"/>
        <w:gridCol w:w="794"/>
        <w:gridCol w:w="794"/>
        <w:gridCol w:w="1100"/>
      </w:tblGrid>
      <w:tr w:rsidR="003962FD" w:rsidRPr="001534AA" w14:paraId="7E1B2B71" w14:textId="77777777" w:rsidTr="00AF45E4">
        <w:trPr>
          <w:trHeight w:val="720"/>
        </w:trPr>
        <w:tc>
          <w:tcPr>
            <w:tcW w:w="1400" w:type="dxa"/>
            <w:tcBorders>
              <w:top w:val="single" w:sz="4" w:space="0" w:color="auto"/>
              <w:left w:val="single" w:sz="4" w:space="0" w:color="auto"/>
              <w:bottom w:val="single" w:sz="4" w:space="0" w:color="auto"/>
              <w:right w:val="single" w:sz="4" w:space="0" w:color="auto"/>
            </w:tcBorders>
            <w:shd w:val="clear" w:color="000000" w:fill="2F5496"/>
            <w:vAlign w:val="center"/>
            <w:hideMark/>
          </w:tcPr>
          <w:p w14:paraId="6D76C731" w14:textId="77777777" w:rsidR="003962FD" w:rsidRPr="001534AA" w:rsidRDefault="003962FD" w:rsidP="00AF45E4">
            <w:pPr>
              <w:spacing w:after="0" w:line="240" w:lineRule="auto"/>
              <w:jc w:val="center"/>
              <w:rPr>
                <w:rFonts w:ascii="Arial" w:eastAsia="Times New Roman" w:hAnsi="Arial" w:cs="Arial"/>
                <w:b/>
                <w:bCs/>
                <w:color w:val="FFFFFF"/>
                <w:sz w:val="16"/>
                <w:szCs w:val="16"/>
                <w:lang w:eastAsia="en-GB"/>
              </w:rPr>
            </w:pPr>
            <w:r w:rsidRPr="001534AA">
              <w:rPr>
                <w:rFonts w:ascii="Arial" w:eastAsia="Times New Roman" w:hAnsi="Arial" w:cs="Arial"/>
                <w:b/>
                <w:bCs/>
                <w:color w:val="FFFFFF"/>
                <w:sz w:val="16"/>
                <w:szCs w:val="16"/>
                <w:lang w:eastAsia="en-GB"/>
              </w:rPr>
              <w:t>Study</w:t>
            </w:r>
          </w:p>
        </w:tc>
        <w:tc>
          <w:tcPr>
            <w:tcW w:w="794" w:type="dxa"/>
            <w:tcBorders>
              <w:top w:val="single" w:sz="4" w:space="0" w:color="auto"/>
              <w:left w:val="nil"/>
              <w:bottom w:val="single" w:sz="4" w:space="0" w:color="auto"/>
              <w:right w:val="single" w:sz="4" w:space="0" w:color="auto"/>
            </w:tcBorders>
            <w:shd w:val="clear" w:color="000000" w:fill="2F5496"/>
            <w:vAlign w:val="center"/>
            <w:hideMark/>
          </w:tcPr>
          <w:p w14:paraId="00C4A435" w14:textId="77777777" w:rsidR="003962FD" w:rsidRPr="001534AA" w:rsidRDefault="003962FD" w:rsidP="00AF45E4">
            <w:pPr>
              <w:spacing w:after="0" w:line="240" w:lineRule="auto"/>
              <w:jc w:val="center"/>
              <w:rPr>
                <w:rFonts w:ascii="Arial" w:eastAsia="Times New Roman" w:hAnsi="Arial" w:cs="Arial"/>
                <w:b/>
                <w:bCs/>
                <w:color w:val="FFFFFF"/>
                <w:sz w:val="16"/>
                <w:szCs w:val="16"/>
                <w:lang w:eastAsia="en-GB"/>
              </w:rPr>
            </w:pPr>
            <w:r w:rsidRPr="001534AA">
              <w:rPr>
                <w:rFonts w:ascii="Arial" w:eastAsia="Times New Roman" w:hAnsi="Arial" w:cs="Arial"/>
                <w:b/>
                <w:bCs/>
                <w:color w:val="FFFFFF"/>
                <w:sz w:val="16"/>
                <w:szCs w:val="16"/>
                <w:lang w:eastAsia="en-GB"/>
              </w:rPr>
              <w:t>Item 1</w:t>
            </w:r>
          </w:p>
        </w:tc>
        <w:tc>
          <w:tcPr>
            <w:tcW w:w="794" w:type="dxa"/>
            <w:tcBorders>
              <w:top w:val="single" w:sz="4" w:space="0" w:color="auto"/>
              <w:left w:val="nil"/>
              <w:bottom w:val="single" w:sz="4" w:space="0" w:color="auto"/>
              <w:right w:val="single" w:sz="4" w:space="0" w:color="auto"/>
            </w:tcBorders>
            <w:shd w:val="clear" w:color="000000" w:fill="2F5496"/>
            <w:vAlign w:val="center"/>
            <w:hideMark/>
          </w:tcPr>
          <w:p w14:paraId="12DC2D0B" w14:textId="77777777" w:rsidR="003962FD" w:rsidRPr="001534AA" w:rsidRDefault="003962FD" w:rsidP="00AF45E4">
            <w:pPr>
              <w:spacing w:after="0" w:line="240" w:lineRule="auto"/>
              <w:jc w:val="center"/>
              <w:rPr>
                <w:rFonts w:ascii="Arial" w:eastAsia="Times New Roman" w:hAnsi="Arial" w:cs="Arial"/>
                <w:b/>
                <w:bCs/>
                <w:color w:val="FFFFFF"/>
                <w:sz w:val="16"/>
                <w:szCs w:val="16"/>
                <w:lang w:eastAsia="en-GB"/>
              </w:rPr>
            </w:pPr>
            <w:r w:rsidRPr="001534AA">
              <w:rPr>
                <w:rFonts w:ascii="Arial" w:eastAsia="Times New Roman" w:hAnsi="Arial" w:cs="Arial"/>
                <w:b/>
                <w:bCs/>
                <w:color w:val="FFFFFF"/>
                <w:sz w:val="16"/>
                <w:szCs w:val="16"/>
                <w:lang w:eastAsia="en-GB"/>
              </w:rPr>
              <w:t>Item 2</w:t>
            </w:r>
          </w:p>
        </w:tc>
        <w:tc>
          <w:tcPr>
            <w:tcW w:w="794" w:type="dxa"/>
            <w:tcBorders>
              <w:top w:val="single" w:sz="4" w:space="0" w:color="auto"/>
              <w:left w:val="nil"/>
              <w:bottom w:val="single" w:sz="4" w:space="0" w:color="auto"/>
              <w:right w:val="single" w:sz="4" w:space="0" w:color="auto"/>
            </w:tcBorders>
            <w:shd w:val="clear" w:color="000000" w:fill="2F5496"/>
            <w:vAlign w:val="center"/>
            <w:hideMark/>
          </w:tcPr>
          <w:p w14:paraId="23B8C3C9" w14:textId="77777777" w:rsidR="003962FD" w:rsidRPr="001534AA" w:rsidRDefault="003962FD" w:rsidP="00AF45E4">
            <w:pPr>
              <w:spacing w:after="0" w:line="240" w:lineRule="auto"/>
              <w:jc w:val="center"/>
              <w:rPr>
                <w:rFonts w:ascii="Arial" w:eastAsia="Times New Roman" w:hAnsi="Arial" w:cs="Arial"/>
                <w:b/>
                <w:bCs/>
                <w:color w:val="FFFFFF"/>
                <w:sz w:val="16"/>
                <w:szCs w:val="16"/>
                <w:lang w:eastAsia="en-GB"/>
              </w:rPr>
            </w:pPr>
            <w:r w:rsidRPr="001534AA">
              <w:rPr>
                <w:rFonts w:ascii="Arial" w:eastAsia="Times New Roman" w:hAnsi="Arial" w:cs="Arial"/>
                <w:b/>
                <w:bCs/>
                <w:color w:val="FFFFFF"/>
                <w:sz w:val="16"/>
                <w:szCs w:val="16"/>
                <w:lang w:eastAsia="en-GB"/>
              </w:rPr>
              <w:t>Item 3</w:t>
            </w:r>
          </w:p>
        </w:tc>
        <w:tc>
          <w:tcPr>
            <w:tcW w:w="794" w:type="dxa"/>
            <w:tcBorders>
              <w:top w:val="single" w:sz="4" w:space="0" w:color="auto"/>
              <w:left w:val="nil"/>
              <w:bottom w:val="single" w:sz="4" w:space="0" w:color="auto"/>
              <w:right w:val="single" w:sz="4" w:space="0" w:color="auto"/>
            </w:tcBorders>
            <w:shd w:val="clear" w:color="000000" w:fill="2F5496"/>
            <w:vAlign w:val="center"/>
            <w:hideMark/>
          </w:tcPr>
          <w:p w14:paraId="023BAB43" w14:textId="77777777" w:rsidR="003962FD" w:rsidRPr="001534AA" w:rsidRDefault="003962FD" w:rsidP="00AF45E4">
            <w:pPr>
              <w:spacing w:after="0" w:line="240" w:lineRule="auto"/>
              <w:jc w:val="center"/>
              <w:rPr>
                <w:rFonts w:ascii="Arial" w:eastAsia="Times New Roman" w:hAnsi="Arial" w:cs="Arial"/>
                <w:b/>
                <w:bCs/>
                <w:color w:val="FFFFFF"/>
                <w:sz w:val="16"/>
                <w:szCs w:val="16"/>
                <w:lang w:eastAsia="en-GB"/>
              </w:rPr>
            </w:pPr>
            <w:r w:rsidRPr="001534AA">
              <w:rPr>
                <w:rFonts w:ascii="Arial" w:eastAsia="Times New Roman" w:hAnsi="Arial" w:cs="Arial"/>
                <w:b/>
                <w:bCs/>
                <w:color w:val="FFFFFF"/>
                <w:sz w:val="16"/>
                <w:szCs w:val="16"/>
                <w:lang w:eastAsia="en-GB"/>
              </w:rPr>
              <w:t>Item 4</w:t>
            </w:r>
          </w:p>
        </w:tc>
        <w:tc>
          <w:tcPr>
            <w:tcW w:w="794" w:type="dxa"/>
            <w:tcBorders>
              <w:top w:val="single" w:sz="4" w:space="0" w:color="auto"/>
              <w:left w:val="nil"/>
              <w:bottom w:val="single" w:sz="4" w:space="0" w:color="auto"/>
              <w:right w:val="single" w:sz="4" w:space="0" w:color="auto"/>
            </w:tcBorders>
            <w:shd w:val="clear" w:color="000000" w:fill="2F5496"/>
            <w:vAlign w:val="center"/>
            <w:hideMark/>
          </w:tcPr>
          <w:p w14:paraId="4625CBC5" w14:textId="77777777" w:rsidR="003962FD" w:rsidRPr="001534AA" w:rsidRDefault="003962FD" w:rsidP="00AF45E4">
            <w:pPr>
              <w:spacing w:after="0" w:line="240" w:lineRule="auto"/>
              <w:jc w:val="center"/>
              <w:rPr>
                <w:rFonts w:ascii="Arial" w:eastAsia="Times New Roman" w:hAnsi="Arial" w:cs="Arial"/>
                <w:b/>
                <w:bCs/>
                <w:color w:val="FFFFFF"/>
                <w:sz w:val="16"/>
                <w:szCs w:val="16"/>
                <w:lang w:eastAsia="en-GB"/>
              </w:rPr>
            </w:pPr>
            <w:r w:rsidRPr="001534AA">
              <w:rPr>
                <w:rFonts w:ascii="Arial" w:eastAsia="Times New Roman" w:hAnsi="Arial" w:cs="Arial"/>
                <w:b/>
                <w:bCs/>
                <w:color w:val="FFFFFF"/>
                <w:sz w:val="16"/>
                <w:szCs w:val="16"/>
                <w:lang w:eastAsia="en-GB"/>
              </w:rPr>
              <w:t>Item 5</w:t>
            </w:r>
          </w:p>
        </w:tc>
        <w:tc>
          <w:tcPr>
            <w:tcW w:w="794" w:type="dxa"/>
            <w:tcBorders>
              <w:top w:val="single" w:sz="4" w:space="0" w:color="auto"/>
              <w:left w:val="nil"/>
              <w:bottom w:val="single" w:sz="4" w:space="0" w:color="auto"/>
              <w:right w:val="single" w:sz="4" w:space="0" w:color="auto"/>
            </w:tcBorders>
            <w:shd w:val="clear" w:color="000000" w:fill="2F5496"/>
            <w:vAlign w:val="center"/>
            <w:hideMark/>
          </w:tcPr>
          <w:p w14:paraId="33071D06" w14:textId="77777777" w:rsidR="003962FD" w:rsidRPr="001534AA" w:rsidRDefault="003962FD" w:rsidP="00AF45E4">
            <w:pPr>
              <w:spacing w:after="0" w:line="240" w:lineRule="auto"/>
              <w:jc w:val="center"/>
              <w:rPr>
                <w:rFonts w:ascii="Arial" w:eastAsia="Times New Roman" w:hAnsi="Arial" w:cs="Arial"/>
                <w:b/>
                <w:bCs/>
                <w:color w:val="FFFFFF"/>
                <w:sz w:val="16"/>
                <w:szCs w:val="16"/>
                <w:lang w:eastAsia="en-GB"/>
              </w:rPr>
            </w:pPr>
            <w:r w:rsidRPr="001534AA">
              <w:rPr>
                <w:rFonts w:ascii="Arial" w:eastAsia="Times New Roman" w:hAnsi="Arial" w:cs="Arial"/>
                <w:b/>
                <w:bCs/>
                <w:color w:val="FFFFFF"/>
                <w:sz w:val="16"/>
                <w:szCs w:val="16"/>
                <w:lang w:eastAsia="en-GB"/>
              </w:rPr>
              <w:t>Item 6</w:t>
            </w:r>
          </w:p>
        </w:tc>
        <w:tc>
          <w:tcPr>
            <w:tcW w:w="794" w:type="dxa"/>
            <w:tcBorders>
              <w:top w:val="single" w:sz="4" w:space="0" w:color="auto"/>
              <w:left w:val="nil"/>
              <w:bottom w:val="single" w:sz="4" w:space="0" w:color="auto"/>
              <w:right w:val="single" w:sz="4" w:space="0" w:color="auto"/>
            </w:tcBorders>
            <w:shd w:val="clear" w:color="000000" w:fill="2F5496"/>
            <w:vAlign w:val="center"/>
            <w:hideMark/>
          </w:tcPr>
          <w:p w14:paraId="32F136D0" w14:textId="77777777" w:rsidR="003962FD" w:rsidRPr="001534AA" w:rsidRDefault="003962FD" w:rsidP="00AF45E4">
            <w:pPr>
              <w:spacing w:after="0" w:line="240" w:lineRule="auto"/>
              <w:jc w:val="center"/>
              <w:rPr>
                <w:rFonts w:ascii="Arial" w:eastAsia="Times New Roman" w:hAnsi="Arial" w:cs="Arial"/>
                <w:b/>
                <w:bCs/>
                <w:color w:val="FFFFFF"/>
                <w:sz w:val="16"/>
                <w:szCs w:val="16"/>
                <w:lang w:eastAsia="en-GB"/>
              </w:rPr>
            </w:pPr>
            <w:r w:rsidRPr="001534AA">
              <w:rPr>
                <w:rFonts w:ascii="Arial" w:eastAsia="Times New Roman" w:hAnsi="Arial" w:cs="Arial"/>
                <w:b/>
                <w:bCs/>
                <w:color w:val="FFFFFF"/>
                <w:sz w:val="16"/>
                <w:szCs w:val="16"/>
                <w:lang w:eastAsia="en-GB"/>
              </w:rPr>
              <w:t>Item 7</w:t>
            </w:r>
          </w:p>
        </w:tc>
        <w:tc>
          <w:tcPr>
            <w:tcW w:w="794" w:type="dxa"/>
            <w:tcBorders>
              <w:top w:val="single" w:sz="4" w:space="0" w:color="auto"/>
              <w:left w:val="nil"/>
              <w:bottom w:val="single" w:sz="4" w:space="0" w:color="auto"/>
              <w:right w:val="single" w:sz="4" w:space="0" w:color="auto"/>
            </w:tcBorders>
            <w:shd w:val="clear" w:color="000000" w:fill="2F5496"/>
            <w:vAlign w:val="center"/>
            <w:hideMark/>
          </w:tcPr>
          <w:p w14:paraId="6AD095EA" w14:textId="77777777" w:rsidR="003962FD" w:rsidRPr="001534AA" w:rsidRDefault="003962FD" w:rsidP="00AF45E4">
            <w:pPr>
              <w:spacing w:after="0" w:line="240" w:lineRule="auto"/>
              <w:jc w:val="center"/>
              <w:rPr>
                <w:rFonts w:ascii="Arial" w:eastAsia="Times New Roman" w:hAnsi="Arial" w:cs="Arial"/>
                <w:b/>
                <w:bCs/>
                <w:color w:val="FFFFFF"/>
                <w:sz w:val="16"/>
                <w:szCs w:val="16"/>
                <w:lang w:eastAsia="en-GB"/>
              </w:rPr>
            </w:pPr>
            <w:r w:rsidRPr="001534AA">
              <w:rPr>
                <w:rFonts w:ascii="Arial" w:eastAsia="Times New Roman" w:hAnsi="Arial" w:cs="Arial"/>
                <w:b/>
                <w:bCs/>
                <w:color w:val="FFFFFF"/>
                <w:sz w:val="16"/>
                <w:szCs w:val="16"/>
                <w:lang w:eastAsia="en-GB"/>
              </w:rPr>
              <w:t>Item 8</w:t>
            </w:r>
          </w:p>
        </w:tc>
        <w:tc>
          <w:tcPr>
            <w:tcW w:w="794" w:type="dxa"/>
            <w:tcBorders>
              <w:top w:val="single" w:sz="4" w:space="0" w:color="auto"/>
              <w:left w:val="nil"/>
              <w:bottom w:val="single" w:sz="4" w:space="0" w:color="auto"/>
              <w:right w:val="single" w:sz="4" w:space="0" w:color="auto"/>
            </w:tcBorders>
            <w:shd w:val="clear" w:color="000000" w:fill="2F5496"/>
            <w:vAlign w:val="center"/>
            <w:hideMark/>
          </w:tcPr>
          <w:p w14:paraId="5F140F5E" w14:textId="77777777" w:rsidR="003962FD" w:rsidRPr="001534AA" w:rsidRDefault="003962FD" w:rsidP="00AF45E4">
            <w:pPr>
              <w:spacing w:after="0" w:line="240" w:lineRule="auto"/>
              <w:jc w:val="center"/>
              <w:rPr>
                <w:rFonts w:ascii="Arial" w:eastAsia="Times New Roman" w:hAnsi="Arial" w:cs="Arial"/>
                <w:b/>
                <w:bCs/>
                <w:color w:val="FFFFFF"/>
                <w:sz w:val="16"/>
                <w:szCs w:val="16"/>
                <w:lang w:eastAsia="en-GB"/>
              </w:rPr>
            </w:pPr>
            <w:r w:rsidRPr="001534AA">
              <w:rPr>
                <w:rFonts w:ascii="Arial" w:eastAsia="Times New Roman" w:hAnsi="Arial" w:cs="Arial"/>
                <w:b/>
                <w:bCs/>
                <w:color w:val="FFFFFF"/>
                <w:sz w:val="16"/>
                <w:szCs w:val="16"/>
                <w:lang w:eastAsia="en-GB"/>
              </w:rPr>
              <w:t>Item 9</w:t>
            </w:r>
          </w:p>
        </w:tc>
        <w:tc>
          <w:tcPr>
            <w:tcW w:w="794" w:type="dxa"/>
            <w:tcBorders>
              <w:top w:val="single" w:sz="4" w:space="0" w:color="auto"/>
              <w:left w:val="nil"/>
              <w:bottom w:val="single" w:sz="4" w:space="0" w:color="auto"/>
              <w:right w:val="single" w:sz="4" w:space="0" w:color="auto"/>
            </w:tcBorders>
            <w:shd w:val="clear" w:color="000000" w:fill="2F5496"/>
            <w:vAlign w:val="center"/>
            <w:hideMark/>
          </w:tcPr>
          <w:p w14:paraId="1F9E6F94" w14:textId="77777777" w:rsidR="003962FD" w:rsidRPr="001534AA" w:rsidRDefault="003962FD" w:rsidP="00AF45E4">
            <w:pPr>
              <w:spacing w:after="0" w:line="240" w:lineRule="auto"/>
              <w:jc w:val="center"/>
              <w:rPr>
                <w:rFonts w:ascii="Arial" w:eastAsia="Times New Roman" w:hAnsi="Arial" w:cs="Arial"/>
                <w:b/>
                <w:bCs/>
                <w:color w:val="FFFFFF"/>
                <w:sz w:val="16"/>
                <w:szCs w:val="16"/>
                <w:lang w:eastAsia="en-GB"/>
              </w:rPr>
            </w:pPr>
            <w:r w:rsidRPr="001534AA">
              <w:rPr>
                <w:rFonts w:ascii="Arial" w:eastAsia="Times New Roman" w:hAnsi="Arial" w:cs="Arial"/>
                <w:b/>
                <w:bCs/>
                <w:color w:val="FFFFFF"/>
                <w:sz w:val="16"/>
                <w:szCs w:val="16"/>
                <w:lang w:eastAsia="en-GB"/>
              </w:rPr>
              <w:t>Item 10</w:t>
            </w:r>
          </w:p>
        </w:tc>
        <w:tc>
          <w:tcPr>
            <w:tcW w:w="794" w:type="dxa"/>
            <w:tcBorders>
              <w:top w:val="single" w:sz="4" w:space="0" w:color="auto"/>
              <w:left w:val="nil"/>
              <w:bottom w:val="single" w:sz="4" w:space="0" w:color="auto"/>
              <w:right w:val="single" w:sz="4" w:space="0" w:color="auto"/>
            </w:tcBorders>
            <w:shd w:val="clear" w:color="000000" w:fill="2F5496"/>
            <w:vAlign w:val="center"/>
            <w:hideMark/>
          </w:tcPr>
          <w:p w14:paraId="1C2B3FDC" w14:textId="77777777" w:rsidR="003962FD" w:rsidRPr="001534AA" w:rsidRDefault="003962FD" w:rsidP="00AF45E4">
            <w:pPr>
              <w:spacing w:after="0" w:line="240" w:lineRule="auto"/>
              <w:jc w:val="center"/>
              <w:rPr>
                <w:rFonts w:ascii="Arial" w:eastAsia="Times New Roman" w:hAnsi="Arial" w:cs="Arial"/>
                <w:b/>
                <w:bCs/>
                <w:color w:val="FFFFFF"/>
                <w:sz w:val="16"/>
                <w:szCs w:val="16"/>
                <w:lang w:eastAsia="en-GB"/>
              </w:rPr>
            </w:pPr>
            <w:r w:rsidRPr="001534AA">
              <w:rPr>
                <w:rFonts w:ascii="Arial" w:eastAsia="Times New Roman" w:hAnsi="Arial" w:cs="Arial"/>
                <w:b/>
                <w:bCs/>
                <w:color w:val="FFFFFF"/>
                <w:sz w:val="16"/>
                <w:szCs w:val="16"/>
                <w:lang w:eastAsia="en-GB"/>
              </w:rPr>
              <w:t>Item 11</w:t>
            </w:r>
          </w:p>
        </w:tc>
        <w:tc>
          <w:tcPr>
            <w:tcW w:w="794" w:type="dxa"/>
            <w:tcBorders>
              <w:top w:val="single" w:sz="4" w:space="0" w:color="auto"/>
              <w:left w:val="nil"/>
              <w:bottom w:val="single" w:sz="4" w:space="0" w:color="auto"/>
              <w:right w:val="single" w:sz="4" w:space="0" w:color="auto"/>
            </w:tcBorders>
            <w:shd w:val="clear" w:color="000000" w:fill="2F5496"/>
            <w:vAlign w:val="center"/>
            <w:hideMark/>
          </w:tcPr>
          <w:p w14:paraId="423D8C26" w14:textId="77777777" w:rsidR="003962FD" w:rsidRPr="001534AA" w:rsidRDefault="003962FD" w:rsidP="00AF45E4">
            <w:pPr>
              <w:spacing w:after="0" w:line="240" w:lineRule="auto"/>
              <w:jc w:val="center"/>
              <w:rPr>
                <w:rFonts w:ascii="Arial" w:eastAsia="Times New Roman" w:hAnsi="Arial" w:cs="Arial"/>
                <w:b/>
                <w:bCs/>
                <w:color w:val="FFFFFF"/>
                <w:sz w:val="16"/>
                <w:szCs w:val="16"/>
                <w:lang w:eastAsia="en-GB"/>
              </w:rPr>
            </w:pPr>
            <w:r w:rsidRPr="001534AA">
              <w:rPr>
                <w:rFonts w:ascii="Arial" w:eastAsia="Times New Roman" w:hAnsi="Arial" w:cs="Arial"/>
                <w:b/>
                <w:bCs/>
                <w:color w:val="FFFFFF"/>
                <w:sz w:val="16"/>
                <w:szCs w:val="16"/>
                <w:lang w:eastAsia="en-GB"/>
              </w:rPr>
              <w:t>Item 12</w:t>
            </w:r>
          </w:p>
        </w:tc>
        <w:tc>
          <w:tcPr>
            <w:tcW w:w="794" w:type="dxa"/>
            <w:tcBorders>
              <w:top w:val="single" w:sz="4" w:space="0" w:color="auto"/>
              <w:left w:val="nil"/>
              <w:bottom w:val="single" w:sz="4" w:space="0" w:color="auto"/>
              <w:right w:val="single" w:sz="4" w:space="0" w:color="auto"/>
            </w:tcBorders>
            <w:shd w:val="clear" w:color="000000" w:fill="2F5496"/>
            <w:vAlign w:val="center"/>
            <w:hideMark/>
          </w:tcPr>
          <w:p w14:paraId="4E36749B" w14:textId="77777777" w:rsidR="003962FD" w:rsidRPr="001534AA" w:rsidRDefault="003962FD" w:rsidP="00AF45E4">
            <w:pPr>
              <w:spacing w:after="0" w:line="240" w:lineRule="auto"/>
              <w:jc w:val="center"/>
              <w:rPr>
                <w:rFonts w:ascii="Arial" w:eastAsia="Times New Roman" w:hAnsi="Arial" w:cs="Arial"/>
                <w:b/>
                <w:bCs/>
                <w:color w:val="FFFFFF"/>
                <w:sz w:val="16"/>
                <w:szCs w:val="16"/>
                <w:lang w:eastAsia="en-GB"/>
              </w:rPr>
            </w:pPr>
            <w:r w:rsidRPr="001534AA">
              <w:rPr>
                <w:rFonts w:ascii="Arial" w:eastAsia="Times New Roman" w:hAnsi="Arial" w:cs="Arial"/>
                <w:b/>
                <w:bCs/>
                <w:color w:val="FFFFFF"/>
                <w:sz w:val="16"/>
                <w:szCs w:val="16"/>
                <w:lang w:eastAsia="en-GB"/>
              </w:rPr>
              <w:t>Item 13</w:t>
            </w:r>
          </w:p>
        </w:tc>
        <w:tc>
          <w:tcPr>
            <w:tcW w:w="794" w:type="dxa"/>
            <w:tcBorders>
              <w:top w:val="single" w:sz="4" w:space="0" w:color="auto"/>
              <w:left w:val="nil"/>
              <w:bottom w:val="single" w:sz="4" w:space="0" w:color="auto"/>
              <w:right w:val="single" w:sz="4" w:space="0" w:color="auto"/>
            </w:tcBorders>
            <w:shd w:val="clear" w:color="000000" w:fill="2F5496"/>
            <w:vAlign w:val="center"/>
            <w:hideMark/>
          </w:tcPr>
          <w:p w14:paraId="1A24403E" w14:textId="77777777" w:rsidR="003962FD" w:rsidRPr="001534AA" w:rsidRDefault="003962FD" w:rsidP="00AF45E4">
            <w:pPr>
              <w:spacing w:after="0" w:line="240" w:lineRule="auto"/>
              <w:jc w:val="center"/>
              <w:rPr>
                <w:rFonts w:ascii="Arial" w:eastAsia="Times New Roman" w:hAnsi="Arial" w:cs="Arial"/>
                <w:b/>
                <w:bCs/>
                <w:color w:val="FFFFFF"/>
                <w:sz w:val="16"/>
                <w:szCs w:val="16"/>
                <w:lang w:eastAsia="en-GB"/>
              </w:rPr>
            </w:pPr>
            <w:r w:rsidRPr="001534AA">
              <w:rPr>
                <w:rFonts w:ascii="Arial" w:eastAsia="Times New Roman" w:hAnsi="Arial" w:cs="Arial"/>
                <w:b/>
                <w:bCs/>
                <w:color w:val="FFFFFF"/>
                <w:sz w:val="16"/>
                <w:szCs w:val="16"/>
                <w:lang w:eastAsia="en-GB"/>
              </w:rPr>
              <w:t>Item 14</w:t>
            </w:r>
          </w:p>
        </w:tc>
        <w:tc>
          <w:tcPr>
            <w:tcW w:w="794" w:type="dxa"/>
            <w:tcBorders>
              <w:top w:val="single" w:sz="4" w:space="0" w:color="auto"/>
              <w:left w:val="nil"/>
              <w:bottom w:val="single" w:sz="4" w:space="0" w:color="auto"/>
              <w:right w:val="single" w:sz="4" w:space="0" w:color="auto"/>
            </w:tcBorders>
            <w:shd w:val="clear" w:color="000000" w:fill="2F5496"/>
            <w:vAlign w:val="center"/>
            <w:hideMark/>
          </w:tcPr>
          <w:p w14:paraId="7BC14D82" w14:textId="77777777" w:rsidR="003962FD" w:rsidRPr="001534AA" w:rsidRDefault="003962FD" w:rsidP="00AF45E4">
            <w:pPr>
              <w:spacing w:after="0" w:line="240" w:lineRule="auto"/>
              <w:jc w:val="center"/>
              <w:rPr>
                <w:rFonts w:ascii="Arial" w:eastAsia="Times New Roman" w:hAnsi="Arial" w:cs="Arial"/>
                <w:b/>
                <w:bCs/>
                <w:color w:val="FFFFFF"/>
                <w:sz w:val="16"/>
                <w:szCs w:val="16"/>
                <w:lang w:eastAsia="en-GB"/>
              </w:rPr>
            </w:pPr>
            <w:r w:rsidRPr="001534AA">
              <w:rPr>
                <w:rFonts w:ascii="Arial" w:eastAsia="Times New Roman" w:hAnsi="Arial" w:cs="Arial"/>
                <w:b/>
                <w:bCs/>
                <w:color w:val="FFFFFF"/>
                <w:sz w:val="16"/>
                <w:szCs w:val="16"/>
                <w:lang w:eastAsia="en-GB"/>
              </w:rPr>
              <w:t>Item 15</w:t>
            </w:r>
          </w:p>
        </w:tc>
        <w:tc>
          <w:tcPr>
            <w:tcW w:w="794" w:type="dxa"/>
            <w:tcBorders>
              <w:top w:val="single" w:sz="4" w:space="0" w:color="auto"/>
              <w:left w:val="nil"/>
              <w:bottom w:val="single" w:sz="4" w:space="0" w:color="auto"/>
              <w:right w:val="single" w:sz="4" w:space="0" w:color="auto"/>
            </w:tcBorders>
            <w:shd w:val="clear" w:color="000000" w:fill="2F5496"/>
            <w:vAlign w:val="center"/>
            <w:hideMark/>
          </w:tcPr>
          <w:p w14:paraId="41C75CE7" w14:textId="77777777" w:rsidR="003962FD" w:rsidRPr="001534AA" w:rsidRDefault="003962FD" w:rsidP="00AF45E4">
            <w:pPr>
              <w:spacing w:after="0" w:line="240" w:lineRule="auto"/>
              <w:jc w:val="center"/>
              <w:rPr>
                <w:rFonts w:ascii="Arial" w:eastAsia="Times New Roman" w:hAnsi="Arial" w:cs="Arial"/>
                <w:b/>
                <w:bCs/>
                <w:color w:val="FFFFFF"/>
                <w:sz w:val="16"/>
                <w:szCs w:val="16"/>
                <w:lang w:eastAsia="en-GB"/>
              </w:rPr>
            </w:pPr>
            <w:r w:rsidRPr="001534AA">
              <w:rPr>
                <w:rFonts w:ascii="Arial" w:eastAsia="Times New Roman" w:hAnsi="Arial" w:cs="Arial"/>
                <w:b/>
                <w:bCs/>
                <w:color w:val="FFFFFF"/>
                <w:sz w:val="16"/>
                <w:szCs w:val="16"/>
                <w:lang w:eastAsia="en-GB"/>
              </w:rPr>
              <w:t>Item 16</w:t>
            </w:r>
          </w:p>
        </w:tc>
        <w:tc>
          <w:tcPr>
            <w:tcW w:w="1100" w:type="dxa"/>
            <w:tcBorders>
              <w:top w:val="single" w:sz="4" w:space="0" w:color="auto"/>
              <w:left w:val="nil"/>
              <w:bottom w:val="single" w:sz="4" w:space="0" w:color="auto"/>
              <w:right w:val="single" w:sz="4" w:space="0" w:color="auto"/>
            </w:tcBorders>
            <w:shd w:val="clear" w:color="000000" w:fill="2F5496"/>
            <w:vAlign w:val="center"/>
            <w:hideMark/>
          </w:tcPr>
          <w:p w14:paraId="1843DA52" w14:textId="77777777" w:rsidR="003962FD" w:rsidRPr="001534AA" w:rsidRDefault="003962FD" w:rsidP="00AF45E4">
            <w:pPr>
              <w:spacing w:after="0" w:line="240" w:lineRule="auto"/>
              <w:jc w:val="center"/>
              <w:rPr>
                <w:rFonts w:ascii="Arial" w:eastAsia="Times New Roman" w:hAnsi="Arial" w:cs="Arial"/>
                <w:b/>
                <w:bCs/>
                <w:color w:val="FFFFFF"/>
                <w:sz w:val="16"/>
                <w:szCs w:val="16"/>
                <w:lang w:eastAsia="en-GB"/>
              </w:rPr>
            </w:pPr>
            <w:r w:rsidRPr="001534AA">
              <w:rPr>
                <w:rFonts w:ascii="Arial" w:eastAsia="Times New Roman" w:hAnsi="Arial" w:cs="Arial"/>
                <w:b/>
                <w:bCs/>
                <w:color w:val="FFFFFF"/>
                <w:sz w:val="16"/>
                <w:szCs w:val="16"/>
                <w:lang w:eastAsia="en-GB"/>
              </w:rPr>
              <w:t>Rating</w:t>
            </w:r>
          </w:p>
        </w:tc>
      </w:tr>
      <w:tr w:rsidR="003962FD" w:rsidRPr="001534AA" w14:paraId="0AC6C4EB" w14:textId="77777777" w:rsidTr="00AF45E4">
        <w:trPr>
          <w:trHeight w:val="334"/>
        </w:trPr>
        <w:tc>
          <w:tcPr>
            <w:tcW w:w="15204" w:type="dxa"/>
            <w:gridSpan w:val="18"/>
            <w:tcBorders>
              <w:top w:val="nil"/>
              <w:left w:val="single" w:sz="4" w:space="0" w:color="auto"/>
              <w:bottom w:val="single" w:sz="4" w:space="0" w:color="auto"/>
              <w:right w:val="single" w:sz="4" w:space="0" w:color="auto"/>
            </w:tcBorders>
            <w:shd w:val="clear" w:color="000000" w:fill="D9E2F3"/>
            <w:vAlign w:val="center"/>
            <w:hideMark/>
          </w:tcPr>
          <w:p w14:paraId="735E7BF8" w14:textId="77777777" w:rsidR="003962FD" w:rsidRPr="001534AA" w:rsidRDefault="003962FD" w:rsidP="00AF45E4">
            <w:pPr>
              <w:spacing w:after="0" w:line="240" w:lineRule="auto"/>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Systematic reviews with meta-analysis </w:t>
            </w:r>
          </w:p>
        </w:tc>
      </w:tr>
      <w:tr w:rsidR="003962FD" w:rsidRPr="001534AA" w14:paraId="1FB5BB46" w14:textId="77777777" w:rsidTr="00AF45E4">
        <w:trPr>
          <w:trHeight w:val="334"/>
        </w:trPr>
        <w:tc>
          <w:tcPr>
            <w:tcW w:w="1400" w:type="dxa"/>
            <w:tcBorders>
              <w:top w:val="nil"/>
              <w:left w:val="single" w:sz="4" w:space="0" w:color="auto"/>
              <w:bottom w:val="single" w:sz="4" w:space="0" w:color="auto"/>
              <w:right w:val="single" w:sz="4" w:space="0" w:color="auto"/>
            </w:tcBorders>
            <w:shd w:val="clear" w:color="auto" w:fill="auto"/>
            <w:vAlign w:val="center"/>
            <w:hideMark/>
          </w:tcPr>
          <w:p w14:paraId="067D2D89" w14:textId="77777777" w:rsidR="003962FD" w:rsidRPr="001534AA" w:rsidRDefault="003962FD" w:rsidP="00AF45E4">
            <w:pPr>
              <w:spacing w:after="0" w:line="240" w:lineRule="auto"/>
              <w:jc w:val="right"/>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Ceban 2021</w:t>
            </w:r>
          </w:p>
        </w:tc>
        <w:tc>
          <w:tcPr>
            <w:tcW w:w="794" w:type="dxa"/>
            <w:tcBorders>
              <w:top w:val="nil"/>
              <w:left w:val="nil"/>
              <w:bottom w:val="single" w:sz="4" w:space="0" w:color="auto"/>
              <w:right w:val="single" w:sz="4" w:space="0" w:color="auto"/>
            </w:tcBorders>
            <w:shd w:val="clear" w:color="auto" w:fill="auto"/>
            <w:vAlign w:val="center"/>
            <w:hideMark/>
          </w:tcPr>
          <w:p w14:paraId="0B48A329"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7CA80CD2"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Partial Yes</w:t>
            </w:r>
          </w:p>
        </w:tc>
        <w:tc>
          <w:tcPr>
            <w:tcW w:w="794" w:type="dxa"/>
            <w:tcBorders>
              <w:top w:val="nil"/>
              <w:left w:val="nil"/>
              <w:bottom w:val="single" w:sz="4" w:space="0" w:color="auto"/>
              <w:right w:val="single" w:sz="4" w:space="0" w:color="auto"/>
            </w:tcBorders>
            <w:shd w:val="clear" w:color="auto" w:fill="auto"/>
            <w:vAlign w:val="center"/>
            <w:hideMark/>
          </w:tcPr>
          <w:p w14:paraId="5600C594"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76A8B12E"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Partial Yes</w:t>
            </w:r>
          </w:p>
        </w:tc>
        <w:tc>
          <w:tcPr>
            <w:tcW w:w="794" w:type="dxa"/>
            <w:tcBorders>
              <w:top w:val="nil"/>
              <w:left w:val="nil"/>
              <w:bottom w:val="single" w:sz="4" w:space="0" w:color="auto"/>
              <w:right w:val="single" w:sz="4" w:space="0" w:color="auto"/>
            </w:tcBorders>
            <w:shd w:val="clear" w:color="auto" w:fill="auto"/>
            <w:vAlign w:val="center"/>
            <w:hideMark/>
          </w:tcPr>
          <w:p w14:paraId="40A21990"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25BB79DD"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243ED0E1"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18E0070E"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Partial Yes</w:t>
            </w:r>
          </w:p>
        </w:tc>
        <w:tc>
          <w:tcPr>
            <w:tcW w:w="794" w:type="dxa"/>
            <w:tcBorders>
              <w:top w:val="nil"/>
              <w:left w:val="nil"/>
              <w:bottom w:val="single" w:sz="4" w:space="0" w:color="auto"/>
              <w:right w:val="single" w:sz="4" w:space="0" w:color="auto"/>
            </w:tcBorders>
            <w:shd w:val="clear" w:color="auto" w:fill="auto"/>
            <w:vAlign w:val="center"/>
            <w:hideMark/>
          </w:tcPr>
          <w:p w14:paraId="657B6A38"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4AA6C0C8"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7A3E9BB5"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4EE873E7"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46B33637"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6433B8E4"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2F48E5A9"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1A9F4E47"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1100" w:type="dxa"/>
            <w:tcBorders>
              <w:top w:val="nil"/>
              <w:left w:val="nil"/>
              <w:bottom w:val="single" w:sz="4" w:space="0" w:color="auto"/>
              <w:right w:val="single" w:sz="4" w:space="0" w:color="auto"/>
            </w:tcBorders>
            <w:shd w:val="clear" w:color="auto" w:fill="auto"/>
            <w:vAlign w:val="center"/>
            <w:hideMark/>
          </w:tcPr>
          <w:p w14:paraId="6C8AB103"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Low</w:t>
            </w:r>
          </w:p>
        </w:tc>
      </w:tr>
      <w:tr w:rsidR="003962FD" w:rsidRPr="001534AA" w14:paraId="32F49B8C" w14:textId="77777777" w:rsidTr="00AF45E4">
        <w:trPr>
          <w:trHeight w:val="334"/>
        </w:trPr>
        <w:tc>
          <w:tcPr>
            <w:tcW w:w="1400" w:type="dxa"/>
            <w:tcBorders>
              <w:top w:val="nil"/>
              <w:left w:val="single" w:sz="4" w:space="0" w:color="auto"/>
              <w:bottom w:val="single" w:sz="4" w:space="0" w:color="auto"/>
              <w:right w:val="single" w:sz="4" w:space="0" w:color="auto"/>
            </w:tcBorders>
            <w:shd w:val="clear" w:color="auto" w:fill="auto"/>
            <w:vAlign w:val="center"/>
            <w:hideMark/>
          </w:tcPr>
          <w:p w14:paraId="19DE3796" w14:textId="77777777" w:rsidR="003962FD" w:rsidRPr="001534AA" w:rsidRDefault="003962FD" w:rsidP="00AF45E4">
            <w:pPr>
              <w:spacing w:after="0" w:line="240" w:lineRule="auto"/>
              <w:jc w:val="right"/>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Fond 2021</w:t>
            </w:r>
          </w:p>
        </w:tc>
        <w:tc>
          <w:tcPr>
            <w:tcW w:w="794" w:type="dxa"/>
            <w:tcBorders>
              <w:top w:val="nil"/>
              <w:left w:val="nil"/>
              <w:bottom w:val="single" w:sz="4" w:space="0" w:color="auto"/>
              <w:right w:val="single" w:sz="4" w:space="0" w:color="auto"/>
            </w:tcBorders>
            <w:shd w:val="clear" w:color="auto" w:fill="auto"/>
            <w:vAlign w:val="center"/>
            <w:hideMark/>
          </w:tcPr>
          <w:p w14:paraId="7D073015"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17CC977B"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Partial Yes</w:t>
            </w:r>
          </w:p>
        </w:tc>
        <w:tc>
          <w:tcPr>
            <w:tcW w:w="794" w:type="dxa"/>
            <w:tcBorders>
              <w:top w:val="nil"/>
              <w:left w:val="nil"/>
              <w:bottom w:val="single" w:sz="4" w:space="0" w:color="auto"/>
              <w:right w:val="single" w:sz="4" w:space="0" w:color="auto"/>
            </w:tcBorders>
            <w:shd w:val="clear" w:color="auto" w:fill="auto"/>
            <w:vAlign w:val="center"/>
            <w:hideMark/>
          </w:tcPr>
          <w:p w14:paraId="1EDC1B48"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7D0F6B93"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Partial Yes</w:t>
            </w:r>
          </w:p>
        </w:tc>
        <w:tc>
          <w:tcPr>
            <w:tcW w:w="794" w:type="dxa"/>
            <w:tcBorders>
              <w:top w:val="nil"/>
              <w:left w:val="nil"/>
              <w:bottom w:val="single" w:sz="4" w:space="0" w:color="auto"/>
              <w:right w:val="single" w:sz="4" w:space="0" w:color="auto"/>
            </w:tcBorders>
            <w:shd w:val="clear" w:color="auto" w:fill="auto"/>
            <w:vAlign w:val="center"/>
            <w:hideMark/>
          </w:tcPr>
          <w:p w14:paraId="539EDF1C"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10E226FE"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4EFE8E60"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16A8EA3F"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Partial Yes</w:t>
            </w:r>
          </w:p>
        </w:tc>
        <w:tc>
          <w:tcPr>
            <w:tcW w:w="794" w:type="dxa"/>
            <w:tcBorders>
              <w:top w:val="nil"/>
              <w:left w:val="nil"/>
              <w:bottom w:val="single" w:sz="4" w:space="0" w:color="auto"/>
              <w:right w:val="single" w:sz="4" w:space="0" w:color="auto"/>
            </w:tcBorders>
            <w:shd w:val="clear" w:color="auto" w:fill="auto"/>
            <w:vAlign w:val="center"/>
            <w:hideMark/>
          </w:tcPr>
          <w:p w14:paraId="692F1F8B"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4FD9FB3A"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7887B0D7"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089820F8"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4F357D1F"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520DDC7C"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78D07329"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6FDEDE3C"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1100" w:type="dxa"/>
            <w:tcBorders>
              <w:top w:val="nil"/>
              <w:left w:val="nil"/>
              <w:bottom w:val="single" w:sz="4" w:space="0" w:color="auto"/>
              <w:right w:val="single" w:sz="4" w:space="0" w:color="auto"/>
            </w:tcBorders>
            <w:shd w:val="clear" w:color="auto" w:fill="auto"/>
            <w:vAlign w:val="center"/>
            <w:hideMark/>
          </w:tcPr>
          <w:p w14:paraId="540084D4"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Critically low</w:t>
            </w:r>
          </w:p>
        </w:tc>
      </w:tr>
      <w:tr w:rsidR="003962FD" w:rsidRPr="001534AA" w14:paraId="306A8C23" w14:textId="77777777" w:rsidTr="00AF45E4">
        <w:trPr>
          <w:trHeight w:val="334"/>
        </w:trPr>
        <w:tc>
          <w:tcPr>
            <w:tcW w:w="1400" w:type="dxa"/>
            <w:tcBorders>
              <w:top w:val="nil"/>
              <w:left w:val="single" w:sz="4" w:space="0" w:color="auto"/>
              <w:bottom w:val="single" w:sz="4" w:space="0" w:color="auto"/>
              <w:right w:val="single" w:sz="4" w:space="0" w:color="auto"/>
            </w:tcBorders>
            <w:shd w:val="clear" w:color="auto" w:fill="auto"/>
            <w:vAlign w:val="center"/>
            <w:hideMark/>
          </w:tcPr>
          <w:p w14:paraId="6D001E3A" w14:textId="77777777" w:rsidR="003962FD" w:rsidRPr="001534AA" w:rsidRDefault="003962FD" w:rsidP="00AF45E4">
            <w:pPr>
              <w:spacing w:after="0" w:line="240" w:lineRule="auto"/>
              <w:jc w:val="right"/>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Liu 2021</w:t>
            </w:r>
          </w:p>
        </w:tc>
        <w:tc>
          <w:tcPr>
            <w:tcW w:w="794" w:type="dxa"/>
            <w:tcBorders>
              <w:top w:val="nil"/>
              <w:left w:val="nil"/>
              <w:bottom w:val="single" w:sz="4" w:space="0" w:color="auto"/>
              <w:right w:val="single" w:sz="4" w:space="0" w:color="auto"/>
            </w:tcBorders>
            <w:shd w:val="clear" w:color="auto" w:fill="auto"/>
            <w:vAlign w:val="center"/>
            <w:hideMark/>
          </w:tcPr>
          <w:p w14:paraId="38948524"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34C48979"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Partial Yes</w:t>
            </w:r>
          </w:p>
        </w:tc>
        <w:tc>
          <w:tcPr>
            <w:tcW w:w="794" w:type="dxa"/>
            <w:tcBorders>
              <w:top w:val="nil"/>
              <w:left w:val="nil"/>
              <w:bottom w:val="single" w:sz="4" w:space="0" w:color="auto"/>
              <w:right w:val="single" w:sz="4" w:space="0" w:color="auto"/>
            </w:tcBorders>
            <w:shd w:val="clear" w:color="auto" w:fill="auto"/>
            <w:vAlign w:val="center"/>
            <w:hideMark/>
          </w:tcPr>
          <w:p w14:paraId="72DAC72A"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4E1778CA"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Partial Yes</w:t>
            </w:r>
          </w:p>
        </w:tc>
        <w:tc>
          <w:tcPr>
            <w:tcW w:w="794" w:type="dxa"/>
            <w:tcBorders>
              <w:top w:val="nil"/>
              <w:left w:val="nil"/>
              <w:bottom w:val="single" w:sz="4" w:space="0" w:color="auto"/>
              <w:right w:val="single" w:sz="4" w:space="0" w:color="auto"/>
            </w:tcBorders>
            <w:shd w:val="clear" w:color="auto" w:fill="auto"/>
            <w:vAlign w:val="center"/>
            <w:hideMark/>
          </w:tcPr>
          <w:p w14:paraId="7581B1D3"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0B8FE0B2"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29ABB5A7"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3B6488DB"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1AE31473"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14943FEB"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1664E06F"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3702AF6F"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7D10F622"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0EBF7B21"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62E34F5E"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4568B3B2"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1100" w:type="dxa"/>
            <w:tcBorders>
              <w:top w:val="nil"/>
              <w:left w:val="nil"/>
              <w:bottom w:val="single" w:sz="4" w:space="0" w:color="auto"/>
              <w:right w:val="single" w:sz="4" w:space="0" w:color="auto"/>
            </w:tcBorders>
            <w:shd w:val="clear" w:color="auto" w:fill="auto"/>
            <w:vAlign w:val="center"/>
            <w:hideMark/>
          </w:tcPr>
          <w:p w14:paraId="5CC298BE"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High</w:t>
            </w:r>
          </w:p>
        </w:tc>
      </w:tr>
      <w:tr w:rsidR="003962FD" w:rsidRPr="001534AA" w14:paraId="453C7822" w14:textId="77777777" w:rsidTr="00AF45E4">
        <w:trPr>
          <w:trHeight w:val="334"/>
        </w:trPr>
        <w:tc>
          <w:tcPr>
            <w:tcW w:w="1400" w:type="dxa"/>
            <w:tcBorders>
              <w:top w:val="nil"/>
              <w:left w:val="single" w:sz="4" w:space="0" w:color="auto"/>
              <w:bottom w:val="single" w:sz="4" w:space="0" w:color="auto"/>
              <w:right w:val="single" w:sz="4" w:space="0" w:color="auto"/>
            </w:tcBorders>
            <w:shd w:val="clear" w:color="auto" w:fill="auto"/>
            <w:vAlign w:val="center"/>
            <w:hideMark/>
          </w:tcPr>
          <w:p w14:paraId="028EEFC3" w14:textId="77777777" w:rsidR="003962FD" w:rsidRPr="001534AA" w:rsidRDefault="003962FD" w:rsidP="00AF45E4">
            <w:pPr>
              <w:spacing w:after="0" w:line="240" w:lineRule="auto"/>
              <w:jc w:val="right"/>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Toubasi 2021</w:t>
            </w:r>
          </w:p>
        </w:tc>
        <w:tc>
          <w:tcPr>
            <w:tcW w:w="794" w:type="dxa"/>
            <w:tcBorders>
              <w:top w:val="nil"/>
              <w:left w:val="nil"/>
              <w:bottom w:val="single" w:sz="4" w:space="0" w:color="auto"/>
              <w:right w:val="single" w:sz="4" w:space="0" w:color="auto"/>
            </w:tcBorders>
            <w:shd w:val="clear" w:color="auto" w:fill="auto"/>
            <w:vAlign w:val="center"/>
            <w:hideMark/>
          </w:tcPr>
          <w:p w14:paraId="4090C589"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0CF6ED5F"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Partial Yes</w:t>
            </w:r>
          </w:p>
        </w:tc>
        <w:tc>
          <w:tcPr>
            <w:tcW w:w="794" w:type="dxa"/>
            <w:tcBorders>
              <w:top w:val="nil"/>
              <w:left w:val="nil"/>
              <w:bottom w:val="single" w:sz="4" w:space="0" w:color="auto"/>
              <w:right w:val="single" w:sz="4" w:space="0" w:color="auto"/>
            </w:tcBorders>
            <w:shd w:val="clear" w:color="auto" w:fill="auto"/>
            <w:vAlign w:val="center"/>
            <w:hideMark/>
          </w:tcPr>
          <w:p w14:paraId="77FCFC65"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3F6BB94F"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Partial Yes</w:t>
            </w:r>
          </w:p>
        </w:tc>
        <w:tc>
          <w:tcPr>
            <w:tcW w:w="794" w:type="dxa"/>
            <w:tcBorders>
              <w:top w:val="nil"/>
              <w:left w:val="nil"/>
              <w:bottom w:val="single" w:sz="4" w:space="0" w:color="auto"/>
              <w:right w:val="single" w:sz="4" w:space="0" w:color="auto"/>
            </w:tcBorders>
            <w:shd w:val="clear" w:color="auto" w:fill="auto"/>
            <w:vAlign w:val="center"/>
            <w:hideMark/>
          </w:tcPr>
          <w:p w14:paraId="22B0E70A"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779C2E37"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3DA5EE0A"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21A9CB6E"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Partial Yes</w:t>
            </w:r>
          </w:p>
        </w:tc>
        <w:tc>
          <w:tcPr>
            <w:tcW w:w="794" w:type="dxa"/>
            <w:tcBorders>
              <w:top w:val="nil"/>
              <w:left w:val="nil"/>
              <w:bottom w:val="single" w:sz="4" w:space="0" w:color="auto"/>
              <w:right w:val="single" w:sz="4" w:space="0" w:color="auto"/>
            </w:tcBorders>
            <w:shd w:val="clear" w:color="auto" w:fill="auto"/>
            <w:vAlign w:val="center"/>
            <w:hideMark/>
          </w:tcPr>
          <w:p w14:paraId="09EDED9E"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07C171C9"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2336E604"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0C22F190"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3399C714"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2D7712B9"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4C160F7C"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055CDE71"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1100" w:type="dxa"/>
            <w:tcBorders>
              <w:top w:val="nil"/>
              <w:left w:val="nil"/>
              <w:bottom w:val="single" w:sz="4" w:space="0" w:color="auto"/>
              <w:right w:val="single" w:sz="4" w:space="0" w:color="auto"/>
            </w:tcBorders>
            <w:shd w:val="clear" w:color="auto" w:fill="auto"/>
            <w:vAlign w:val="center"/>
            <w:hideMark/>
          </w:tcPr>
          <w:p w14:paraId="56CE5916"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Low</w:t>
            </w:r>
          </w:p>
        </w:tc>
      </w:tr>
      <w:tr w:rsidR="003962FD" w:rsidRPr="001534AA" w14:paraId="0F244E2B" w14:textId="77777777" w:rsidTr="00AF45E4">
        <w:trPr>
          <w:trHeight w:val="334"/>
        </w:trPr>
        <w:tc>
          <w:tcPr>
            <w:tcW w:w="1400" w:type="dxa"/>
            <w:tcBorders>
              <w:top w:val="nil"/>
              <w:left w:val="single" w:sz="4" w:space="0" w:color="auto"/>
              <w:bottom w:val="single" w:sz="4" w:space="0" w:color="auto"/>
              <w:right w:val="single" w:sz="4" w:space="0" w:color="auto"/>
            </w:tcBorders>
            <w:shd w:val="clear" w:color="auto" w:fill="auto"/>
            <w:vAlign w:val="center"/>
            <w:hideMark/>
          </w:tcPr>
          <w:p w14:paraId="3BD993B5" w14:textId="77777777" w:rsidR="003962FD" w:rsidRPr="001534AA" w:rsidRDefault="003962FD" w:rsidP="00AF45E4">
            <w:pPr>
              <w:spacing w:after="0" w:line="240" w:lineRule="auto"/>
              <w:jc w:val="right"/>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Vai 2021</w:t>
            </w:r>
          </w:p>
        </w:tc>
        <w:tc>
          <w:tcPr>
            <w:tcW w:w="794" w:type="dxa"/>
            <w:tcBorders>
              <w:top w:val="nil"/>
              <w:left w:val="nil"/>
              <w:bottom w:val="single" w:sz="4" w:space="0" w:color="auto"/>
              <w:right w:val="single" w:sz="4" w:space="0" w:color="auto"/>
            </w:tcBorders>
            <w:shd w:val="clear" w:color="auto" w:fill="auto"/>
            <w:vAlign w:val="center"/>
            <w:hideMark/>
          </w:tcPr>
          <w:p w14:paraId="25045B0D"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3325C276"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Partial Yes</w:t>
            </w:r>
          </w:p>
        </w:tc>
        <w:tc>
          <w:tcPr>
            <w:tcW w:w="794" w:type="dxa"/>
            <w:tcBorders>
              <w:top w:val="nil"/>
              <w:left w:val="nil"/>
              <w:bottom w:val="single" w:sz="4" w:space="0" w:color="auto"/>
              <w:right w:val="single" w:sz="4" w:space="0" w:color="auto"/>
            </w:tcBorders>
            <w:shd w:val="clear" w:color="auto" w:fill="auto"/>
            <w:vAlign w:val="center"/>
            <w:hideMark/>
          </w:tcPr>
          <w:p w14:paraId="4AA2004F"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43F2AF90"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Partial Yes</w:t>
            </w:r>
          </w:p>
        </w:tc>
        <w:tc>
          <w:tcPr>
            <w:tcW w:w="794" w:type="dxa"/>
            <w:tcBorders>
              <w:top w:val="nil"/>
              <w:left w:val="nil"/>
              <w:bottom w:val="single" w:sz="4" w:space="0" w:color="auto"/>
              <w:right w:val="single" w:sz="4" w:space="0" w:color="auto"/>
            </w:tcBorders>
            <w:shd w:val="clear" w:color="auto" w:fill="auto"/>
            <w:vAlign w:val="center"/>
            <w:hideMark/>
          </w:tcPr>
          <w:p w14:paraId="5046117C"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2B19AAA6"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12B46BAA"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2E930591"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Partial Yes</w:t>
            </w:r>
          </w:p>
        </w:tc>
        <w:tc>
          <w:tcPr>
            <w:tcW w:w="794" w:type="dxa"/>
            <w:tcBorders>
              <w:top w:val="nil"/>
              <w:left w:val="nil"/>
              <w:bottom w:val="single" w:sz="4" w:space="0" w:color="auto"/>
              <w:right w:val="single" w:sz="4" w:space="0" w:color="auto"/>
            </w:tcBorders>
            <w:shd w:val="clear" w:color="auto" w:fill="auto"/>
            <w:vAlign w:val="center"/>
            <w:hideMark/>
          </w:tcPr>
          <w:p w14:paraId="594956FA"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6D9AA3B6"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608776B9"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47E28FEB"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59B7F5BF"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015B9641"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319FE460"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5E090985"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1100" w:type="dxa"/>
            <w:tcBorders>
              <w:top w:val="nil"/>
              <w:left w:val="nil"/>
              <w:bottom w:val="single" w:sz="4" w:space="0" w:color="auto"/>
              <w:right w:val="single" w:sz="4" w:space="0" w:color="auto"/>
            </w:tcBorders>
            <w:shd w:val="clear" w:color="auto" w:fill="auto"/>
            <w:vAlign w:val="center"/>
            <w:hideMark/>
          </w:tcPr>
          <w:p w14:paraId="1BBF2612" w14:textId="77777777" w:rsidR="003962FD" w:rsidRPr="001534AA" w:rsidRDefault="003962FD" w:rsidP="00AF45E4">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Low</w:t>
            </w:r>
          </w:p>
        </w:tc>
      </w:tr>
      <w:tr w:rsidR="003962FD" w:rsidRPr="001534AA" w14:paraId="2CA2B3DB" w14:textId="77777777" w:rsidTr="00AF45E4">
        <w:trPr>
          <w:trHeight w:val="334"/>
        </w:trPr>
        <w:tc>
          <w:tcPr>
            <w:tcW w:w="15204" w:type="dxa"/>
            <w:gridSpan w:val="18"/>
            <w:tcBorders>
              <w:top w:val="nil"/>
              <w:left w:val="single" w:sz="4" w:space="0" w:color="auto"/>
              <w:bottom w:val="single" w:sz="4" w:space="0" w:color="auto"/>
              <w:right w:val="single" w:sz="4" w:space="0" w:color="auto"/>
            </w:tcBorders>
            <w:shd w:val="clear" w:color="000000" w:fill="D9E2F3"/>
            <w:vAlign w:val="center"/>
            <w:hideMark/>
          </w:tcPr>
          <w:p w14:paraId="7ED781FD" w14:textId="77777777" w:rsidR="003962FD" w:rsidRPr="001534AA" w:rsidRDefault="003962FD" w:rsidP="00AF45E4">
            <w:pPr>
              <w:spacing w:after="0" w:line="240" w:lineRule="auto"/>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arrative reviews</w:t>
            </w:r>
          </w:p>
        </w:tc>
      </w:tr>
      <w:tr w:rsidR="003D1BCE" w:rsidRPr="001534AA" w14:paraId="3D31A673" w14:textId="77777777" w:rsidTr="00B2092F">
        <w:trPr>
          <w:trHeight w:val="450"/>
        </w:trPr>
        <w:tc>
          <w:tcPr>
            <w:tcW w:w="1400" w:type="dxa"/>
            <w:tcBorders>
              <w:top w:val="nil"/>
              <w:left w:val="single" w:sz="4" w:space="0" w:color="auto"/>
              <w:bottom w:val="single" w:sz="4" w:space="0" w:color="auto"/>
              <w:right w:val="single" w:sz="4" w:space="0" w:color="auto"/>
            </w:tcBorders>
            <w:shd w:val="clear" w:color="auto" w:fill="auto"/>
            <w:vAlign w:val="center"/>
            <w:hideMark/>
          </w:tcPr>
          <w:p w14:paraId="78DAB697" w14:textId="77777777" w:rsidR="003D1BCE" w:rsidRPr="001534AA" w:rsidRDefault="003D1BCE" w:rsidP="003D1BCE">
            <w:pPr>
              <w:spacing w:after="0" w:line="240" w:lineRule="auto"/>
              <w:jc w:val="right"/>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Fornaro 2021</w:t>
            </w:r>
          </w:p>
        </w:tc>
        <w:tc>
          <w:tcPr>
            <w:tcW w:w="794" w:type="dxa"/>
            <w:tcBorders>
              <w:top w:val="nil"/>
              <w:left w:val="nil"/>
              <w:bottom w:val="single" w:sz="4" w:space="0" w:color="auto"/>
              <w:right w:val="single" w:sz="4" w:space="0" w:color="auto"/>
            </w:tcBorders>
            <w:shd w:val="clear" w:color="auto" w:fill="auto"/>
            <w:vAlign w:val="center"/>
            <w:hideMark/>
          </w:tcPr>
          <w:p w14:paraId="799BBD7B"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66C116FC"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189BB2C4"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2825CE4A"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Partial Yes</w:t>
            </w:r>
          </w:p>
        </w:tc>
        <w:tc>
          <w:tcPr>
            <w:tcW w:w="794" w:type="dxa"/>
            <w:tcBorders>
              <w:top w:val="nil"/>
              <w:left w:val="nil"/>
              <w:bottom w:val="single" w:sz="4" w:space="0" w:color="auto"/>
              <w:right w:val="single" w:sz="4" w:space="0" w:color="auto"/>
            </w:tcBorders>
            <w:shd w:val="clear" w:color="auto" w:fill="auto"/>
            <w:vAlign w:val="center"/>
            <w:hideMark/>
          </w:tcPr>
          <w:p w14:paraId="4D67B27E"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1E375BCD"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4CC97AA6"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68730E77"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Partial Yes</w:t>
            </w:r>
          </w:p>
        </w:tc>
        <w:tc>
          <w:tcPr>
            <w:tcW w:w="794" w:type="dxa"/>
            <w:tcBorders>
              <w:top w:val="nil"/>
              <w:left w:val="nil"/>
              <w:bottom w:val="single" w:sz="4" w:space="0" w:color="auto"/>
              <w:right w:val="single" w:sz="4" w:space="0" w:color="auto"/>
            </w:tcBorders>
            <w:shd w:val="clear" w:color="auto" w:fill="auto"/>
            <w:vAlign w:val="center"/>
            <w:hideMark/>
          </w:tcPr>
          <w:p w14:paraId="20FED51B"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6B423988"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66A6169B" w14:textId="14264999" w:rsidR="003D1BCE" w:rsidRPr="001534AA" w:rsidRDefault="003D1BCE" w:rsidP="00B2092F">
            <w:pPr>
              <w:spacing w:after="0" w:line="240" w:lineRule="auto"/>
              <w:jc w:val="center"/>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NA</w:t>
            </w:r>
          </w:p>
        </w:tc>
        <w:tc>
          <w:tcPr>
            <w:tcW w:w="794" w:type="dxa"/>
            <w:tcBorders>
              <w:top w:val="nil"/>
              <w:left w:val="nil"/>
              <w:bottom w:val="single" w:sz="4" w:space="0" w:color="auto"/>
              <w:right w:val="single" w:sz="4" w:space="0" w:color="auto"/>
            </w:tcBorders>
            <w:shd w:val="clear" w:color="auto" w:fill="auto"/>
            <w:vAlign w:val="center"/>
            <w:hideMark/>
          </w:tcPr>
          <w:p w14:paraId="0CBE306C" w14:textId="59629B01" w:rsidR="003D1BCE" w:rsidRPr="001534AA" w:rsidRDefault="003D1BCE" w:rsidP="006A009D">
            <w:pPr>
              <w:spacing w:after="0" w:line="240" w:lineRule="auto"/>
              <w:jc w:val="center"/>
              <w:rPr>
                <w:rFonts w:ascii="Arial" w:eastAsia="Times New Roman" w:hAnsi="Arial" w:cs="Arial"/>
                <w:color w:val="000000"/>
                <w:sz w:val="16"/>
                <w:szCs w:val="16"/>
                <w:lang w:eastAsia="en-GB"/>
              </w:rPr>
            </w:pPr>
            <w:r w:rsidRPr="006A009D">
              <w:rPr>
                <w:rFonts w:ascii="Arial" w:eastAsia="Times New Roman" w:hAnsi="Arial" w:cs="Arial"/>
                <w:color w:val="000000"/>
                <w:sz w:val="16"/>
                <w:szCs w:val="16"/>
                <w:lang w:eastAsia="en-GB"/>
              </w:rPr>
              <w:t>NA</w:t>
            </w:r>
          </w:p>
        </w:tc>
        <w:tc>
          <w:tcPr>
            <w:tcW w:w="794" w:type="dxa"/>
            <w:tcBorders>
              <w:top w:val="nil"/>
              <w:left w:val="nil"/>
              <w:bottom w:val="single" w:sz="4" w:space="0" w:color="auto"/>
              <w:right w:val="single" w:sz="4" w:space="0" w:color="auto"/>
            </w:tcBorders>
            <w:shd w:val="clear" w:color="auto" w:fill="auto"/>
            <w:vAlign w:val="center"/>
            <w:hideMark/>
          </w:tcPr>
          <w:p w14:paraId="7754593A"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79EFF689"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05D1D857" w14:textId="3BB2C7B8" w:rsidR="003D1BCE" w:rsidRPr="001534AA" w:rsidRDefault="003D1BCE" w:rsidP="006A009D">
            <w:pPr>
              <w:spacing w:after="0" w:line="240" w:lineRule="auto"/>
              <w:jc w:val="center"/>
              <w:rPr>
                <w:rFonts w:ascii="Arial" w:eastAsia="Times New Roman" w:hAnsi="Arial" w:cs="Arial"/>
                <w:color w:val="000000"/>
                <w:sz w:val="16"/>
                <w:szCs w:val="16"/>
                <w:lang w:eastAsia="en-GB"/>
              </w:rPr>
            </w:pPr>
            <w:r w:rsidRPr="002D418A">
              <w:rPr>
                <w:rFonts w:ascii="Arial" w:eastAsia="Times New Roman" w:hAnsi="Arial" w:cs="Arial"/>
                <w:color w:val="000000"/>
                <w:sz w:val="16"/>
                <w:szCs w:val="16"/>
                <w:lang w:eastAsia="en-GB"/>
              </w:rPr>
              <w:t>NA</w:t>
            </w:r>
          </w:p>
        </w:tc>
        <w:tc>
          <w:tcPr>
            <w:tcW w:w="794" w:type="dxa"/>
            <w:tcBorders>
              <w:top w:val="nil"/>
              <w:left w:val="nil"/>
              <w:bottom w:val="single" w:sz="4" w:space="0" w:color="auto"/>
              <w:right w:val="single" w:sz="4" w:space="0" w:color="auto"/>
            </w:tcBorders>
            <w:shd w:val="clear" w:color="auto" w:fill="auto"/>
            <w:vAlign w:val="center"/>
            <w:hideMark/>
          </w:tcPr>
          <w:p w14:paraId="5E652ABD"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1100" w:type="dxa"/>
            <w:tcBorders>
              <w:top w:val="nil"/>
              <w:left w:val="nil"/>
              <w:bottom w:val="single" w:sz="4" w:space="0" w:color="auto"/>
              <w:right w:val="single" w:sz="4" w:space="0" w:color="auto"/>
            </w:tcBorders>
            <w:shd w:val="clear" w:color="auto" w:fill="auto"/>
            <w:vAlign w:val="center"/>
            <w:hideMark/>
          </w:tcPr>
          <w:p w14:paraId="6A258A25"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Low</w:t>
            </w:r>
          </w:p>
        </w:tc>
      </w:tr>
      <w:tr w:rsidR="003D1BCE" w:rsidRPr="001534AA" w14:paraId="3BD2F3F9" w14:textId="77777777" w:rsidTr="00B2092F">
        <w:trPr>
          <w:trHeight w:val="450"/>
        </w:trPr>
        <w:tc>
          <w:tcPr>
            <w:tcW w:w="1400" w:type="dxa"/>
            <w:tcBorders>
              <w:top w:val="nil"/>
              <w:left w:val="single" w:sz="4" w:space="0" w:color="auto"/>
              <w:bottom w:val="single" w:sz="4" w:space="0" w:color="auto"/>
              <w:right w:val="single" w:sz="4" w:space="0" w:color="auto"/>
            </w:tcBorders>
            <w:shd w:val="clear" w:color="auto" w:fill="auto"/>
            <w:vAlign w:val="center"/>
            <w:hideMark/>
          </w:tcPr>
          <w:p w14:paraId="34CB7108" w14:textId="77777777" w:rsidR="003D1BCE" w:rsidRPr="001534AA" w:rsidRDefault="003D1BCE" w:rsidP="003D1BCE">
            <w:pPr>
              <w:spacing w:after="0" w:line="240" w:lineRule="auto"/>
              <w:jc w:val="right"/>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Karaoulanis 2021</w:t>
            </w:r>
          </w:p>
        </w:tc>
        <w:tc>
          <w:tcPr>
            <w:tcW w:w="794" w:type="dxa"/>
            <w:tcBorders>
              <w:top w:val="nil"/>
              <w:left w:val="nil"/>
              <w:bottom w:val="single" w:sz="4" w:space="0" w:color="auto"/>
              <w:right w:val="single" w:sz="4" w:space="0" w:color="auto"/>
            </w:tcBorders>
            <w:shd w:val="clear" w:color="auto" w:fill="auto"/>
            <w:vAlign w:val="center"/>
            <w:hideMark/>
          </w:tcPr>
          <w:p w14:paraId="7BBBFEEB"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762F745B"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158FB1FC"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44ABCBD1"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Partial Yes</w:t>
            </w:r>
          </w:p>
        </w:tc>
        <w:tc>
          <w:tcPr>
            <w:tcW w:w="794" w:type="dxa"/>
            <w:tcBorders>
              <w:top w:val="nil"/>
              <w:left w:val="nil"/>
              <w:bottom w:val="single" w:sz="4" w:space="0" w:color="auto"/>
              <w:right w:val="single" w:sz="4" w:space="0" w:color="auto"/>
            </w:tcBorders>
            <w:shd w:val="clear" w:color="auto" w:fill="auto"/>
            <w:vAlign w:val="center"/>
            <w:hideMark/>
          </w:tcPr>
          <w:p w14:paraId="0DB6DE68"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3B7EE837"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0E9F54CF"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11853FFA"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3FF404D4"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0F6A1CE6"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74E35BE6" w14:textId="25EF8213" w:rsidR="003D1BCE" w:rsidRPr="001534AA" w:rsidRDefault="003D1BCE" w:rsidP="00B2092F">
            <w:pPr>
              <w:spacing w:after="0" w:line="240" w:lineRule="auto"/>
              <w:jc w:val="center"/>
              <w:rPr>
                <w:rFonts w:ascii="Arial" w:eastAsia="Times New Roman" w:hAnsi="Arial" w:cs="Arial"/>
                <w:color w:val="000000"/>
                <w:sz w:val="16"/>
                <w:szCs w:val="16"/>
                <w:lang w:eastAsia="en-GB"/>
              </w:rPr>
            </w:pPr>
            <w:r w:rsidRPr="00E46F5C">
              <w:rPr>
                <w:rFonts w:ascii="Arial" w:eastAsia="Times New Roman" w:hAnsi="Arial" w:cs="Arial"/>
                <w:color w:val="000000"/>
                <w:sz w:val="16"/>
                <w:szCs w:val="16"/>
                <w:lang w:eastAsia="en-GB"/>
              </w:rPr>
              <w:t>NA</w:t>
            </w:r>
          </w:p>
        </w:tc>
        <w:tc>
          <w:tcPr>
            <w:tcW w:w="794" w:type="dxa"/>
            <w:tcBorders>
              <w:top w:val="nil"/>
              <w:left w:val="nil"/>
              <w:bottom w:val="single" w:sz="4" w:space="0" w:color="auto"/>
              <w:right w:val="single" w:sz="4" w:space="0" w:color="auto"/>
            </w:tcBorders>
            <w:shd w:val="clear" w:color="auto" w:fill="auto"/>
            <w:vAlign w:val="center"/>
            <w:hideMark/>
          </w:tcPr>
          <w:p w14:paraId="5149772C" w14:textId="7F43318E" w:rsidR="003D1BCE" w:rsidRPr="001534AA" w:rsidRDefault="003D1BCE" w:rsidP="006A009D">
            <w:pPr>
              <w:spacing w:after="0" w:line="240" w:lineRule="auto"/>
              <w:jc w:val="center"/>
              <w:rPr>
                <w:rFonts w:ascii="Arial" w:eastAsia="Times New Roman" w:hAnsi="Arial" w:cs="Arial"/>
                <w:color w:val="000000"/>
                <w:sz w:val="16"/>
                <w:szCs w:val="16"/>
                <w:lang w:eastAsia="en-GB"/>
              </w:rPr>
            </w:pPr>
            <w:r w:rsidRPr="006A009D">
              <w:rPr>
                <w:rFonts w:ascii="Arial" w:eastAsia="Times New Roman" w:hAnsi="Arial" w:cs="Arial"/>
                <w:color w:val="000000"/>
                <w:sz w:val="16"/>
                <w:szCs w:val="16"/>
                <w:lang w:eastAsia="en-GB"/>
              </w:rPr>
              <w:t>NA</w:t>
            </w:r>
          </w:p>
        </w:tc>
        <w:tc>
          <w:tcPr>
            <w:tcW w:w="794" w:type="dxa"/>
            <w:tcBorders>
              <w:top w:val="nil"/>
              <w:left w:val="nil"/>
              <w:bottom w:val="single" w:sz="4" w:space="0" w:color="auto"/>
              <w:right w:val="single" w:sz="4" w:space="0" w:color="auto"/>
            </w:tcBorders>
            <w:shd w:val="clear" w:color="auto" w:fill="auto"/>
            <w:vAlign w:val="center"/>
            <w:hideMark/>
          </w:tcPr>
          <w:p w14:paraId="0A6DAD20"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2C976BCF"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480FAD1B" w14:textId="4D24D1E3" w:rsidR="003D1BCE" w:rsidRPr="001534AA" w:rsidRDefault="003D1BCE" w:rsidP="006A009D">
            <w:pPr>
              <w:spacing w:after="0" w:line="240" w:lineRule="auto"/>
              <w:jc w:val="center"/>
              <w:rPr>
                <w:rFonts w:ascii="Arial" w:eastAsia="Times New Roman" w:hAnsi="Arial" w:cs="Arial"/>
                <w:color w:val="000000"/>
                <w:sz w:val="16"/>
                <w:szCs w:val="16"/>
                <w:lang w:eastAsia="en-GB"/>
              </w:rPr>
            </w:pPr>
            <w:r w:rsidRPr="002D418A">
              <w:rPr>
                <w:rFonts w:ascii="Arial" w:eastAsia="Times New Roman" w:hAnsi="Arial" w:cs="Arial"/>
                <w:color w:val="000000"/>
                <w:sz w:val="16"/>
                <w:szCs w:val="16"/>
                <w:lang w:eastAsia="en-GB"/>
              </w:rPr>
              <w:t>NA</w:t>
            </w:r>
          </w:p>
        </w:tc>
        <w:tc>
          <w:tcPr>
            <w:tcW w:w="794" w:type="dxa"/>
            <w:tcBorders>
              <w:top w:val="nil"/>
              <w:left w:val="nil"/>
              <w:bottom w:val="single" w:sz="4" w:space="0" w:color="auto"/>
              <w:right w:val="single" w:sz="4" w:space="0" w:color="auto"/>
            </w:tcBorders>
            <w:shd w:val="clear" w:color="auto" w:fill="auto"/>
            <w:vAlign w:val="center"/>
            <w:hideMark/>
          </w:tcPr>
          <w:p w14:paraId="1C70B489"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1100" w:type="dxa"/>
            <w:tcBorders>
              <w:top w:val="nil"/>
              <w:left w:val="nil"/>
              <w:bottom w:val="single" w:sz="4" w:space="0" w:color="auto"/>
              <w:right w:val="single" w:sz="4" w:space="0" w:color="auto"/>
            </w:tcBorders>
            <w:shd w:val="clear" w:color="auto" w:fill="auto"/>
            <w:vAlign w:val="center"/>
            <w:hideMark/>
          </w:tcPr>
          <w:p w14:paraId="2ACAA970"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Critically low</w:t>
            </w:r>
          </w:p>
        </w:tc>
      </w:tr>
      <w:tr w:rsidR="003D1BCE" w:rsidRPr="001534AA" w14:paraId="3FCCADF7" w14:textId="77777777" w:rsidTr="00B2092F">
        <w:trPr>
          <w:trHeight w:val="450"/>
        </w:trPr>
        <w:tc>
          <w:tcPr>
            <w:tcW w:w="1400" w:type="dxa"/>
            <w:tcBorders>
              <w:top w:val="nil"/>
              <w:left w:val="single" w:sz="4" w:space="0" w:color="auto"/>
              <w:bottom w:val="single" w:sz="4" w:space="0" w:color="auto"/>
              <w:right w:val="single" w:sz="4" w:space="0" w:color="auto"/>
            </w:tcBorders>
            <w:shd w:val="clear" w:color="auto" w:fill="auto"/>
            <w:vAlign w:val="center"/>
            <w:hideMark/>
          </w:tcPr>
          <w:p w14:paraId="26E65979" w14:textId="77777777" w:rsidR="003D1BCE" w:rsidRPr="001534AA" w:rsidRDefault="003D1BCE" w:rsidP="003D1BCE">
            <w:pPr>
              <w:spacing w:after="0" w:line="240" w:lineRule="auto"/>
              <w:jc w:val="right"/>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Lemieux 2021</w:t>
            </w:r>
          </w:p>
        </w:tc>
        <w:tc>
          <w:tcPr>
            <w:tcW w:w="794" w:type="dxa"/>
            <w:tcBorders>
              <w:top w:val="nil"/>
              <w:left w:val="nil"/>
              <w:bottom w:val="single" w:sz="4" w:space="0" w:color="auto"/>
              <w:right w:val="single" w:sz="4" w:space="0" w:color="auto"/>
            </w:tcBorders>
            <w:shd w:val="clear" w:color="auto" w:fill="auto"/>
            <w:vAlign w:val="center"/>
            <w:hideMark/>
          </w:tcPr>
          <w:p w14:paraId="6E032B68"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0AA51452"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7A0931AD"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4DC3BA46"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Partial Yes</w:t>
            </w:r>
          </w:p>
        </w:tc>
        <w:tc>
          <w:tcPr>
            <w:tcW w:w="794" w:type="dxa"/>
            <w:tcBorders>
              <w:top w:val="nil"/>
              <w:left w:val="nil"/>
              <w:bottom w:val="single" w:sz="4" w:space="0" w:color="auto"/>
              <w:right w:val="single" w:sz="4" w:space="0" w:color="auto"/>
            </w:tcBorders>
            <w:shd w:val="clear" w:color="auto" w:fill="auto"/>
            <w:vAlign w:val="center"/>
            <w:hideMark/>
          </w:tcPr>
          <w:p w14:paraId="68CDF627"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4069377F"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1F82CA3F"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779594D2"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407B367F"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51E689DE"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1443DA6D" w14:textId="5D811001" w:rsidR="003D1BCE" w:rsidRPr="001534AA" w:rsidRDefault="003D1BCE" w:rsidP="00B2092F">
            <w:pPr>
              <w:spacing w:after="0" w:line="240" w:lineRule="auto"/>
              <w:jc w:val="center"/>
              <w:rPr>
                <w:rFonts w:ascii="Arial" w:eastAsia="Times New Roman" w:hAnsi="Arial" w:cs="Arial"/>
                <w:color w:val="000000"/>
                <w:sz w:val="16"/>
                <w:szCs w:val="16"/>
                <w:lang w:eastAsia="en-GB"/>
              </w:rPr>
            </w:pPr>
            <w:r w:rsidRPr="00E46F5C">
              <w:rPr>
                <w:rFonts w:ascii="Arial" w:eastAsia="Times New Roman" w:hAnsi="Arial" w:cs="Arial"/>
                <w:color w:val="000000"/>
                <w:sz w:val="16"/>
                <w:szCs w:val="16"/>
                <w:lang w:eastAsia="en-GB"/>
              </w:rPr>
              <w:t>NA</w:t>
            </w:r>
          </w:p>
        </w:tc>
        <w:tc>
          <w:tcPr>
            <w:tcW w:w="794" w:type="dxa"/>
            <w:tcBorders>
              <w:top w:val="nil"/>
              <w:left w:val="nil"/>
              <w:bottom w:val="single" w:sz="4" w:space="0" w:color="auto"/>
              <w:right w:val="single" w:sz="4" w:space="0" w:color="auto"/>
            </w:tcBorders>
            <w:shd w:val="clear" w:color="auto" w:fill="auto"/>
            <w:vAlign w:val="center"/>
            <w:hideMark/>
          </w:tcPr>
          <w:p w14:paraId="0A1F33BC" w14:textId="237916BC" w:rsidR="003D1BCE" w:rsidRPr="001534AA" w:rsidRDefault="003D1BCE" w:rsidP="006A009D">
            <w:pPr>
              <w:spacing w:after="0" w:line="240" w:lineRule="auto"/>
              <w:jc w:val="center"/>
              <w:rPr>
                <w:rFonts w:ascii="Arial" w:eastAsia="Times New Roman" w:hAnsi="Arial" w:cs="Arial"/>
                <w:color w:val="000000"/>
                <w:sz w:val="16"/>
                <w:szCs w:val="16"/>
                <w:lang w:eastAsia="en-GB"/>
              </w:rPr>
            </w:pPr>
            <w:r w:rsidRPr="006A009D">
              <w:rPr>
                <w:rFonts w:ascii="Arial" w:eastAsia="Times New Roman" w:hAnsi="Arial" w:cs="Arial"/>
                <w:color w:val="000000"/>
                <w:sz w:val="16"/>
                <w:szCs w:val="16"/>
                <w:lang w:eastAsia="en-GB"/>
              </w:rPr>
              <w:t>NA</w:t>
            </w:r>
          </w:p>
        </w:tc>
        <w:tc>
          <w:tcPr>
            <w:tcW w:w="794" w:type="dxa"/>
            <w:tcBorders>
              <w:top w:val="nil"/>
              <w:left w:val="nil"/>
              <w:bottom w:val="single" w:sz="4" w:space="0" w:color="auto"/>
              <w:right w:val="single" w:sz="4" w:space="0" w:color="auto"/>
            </w:tcBorders>
            <w:shd w:val="clear" w:color="auto" w:fill="auto"/>
            <w:vAlign w:val="center"/>
            <w:hideMark/>
          </w:tcPr>
          <w:p w14:paraId="6A10663F"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122F6C83"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4062871A" w14:textId="1D4E57C6" w:rsidR="003D1BCE" w:rsidRPr="001534AA" w:rsidRDefault="003D1BCE" w:rsidP="006A009D">
            <w:pPr>
              <w:spacing w:after="0" w:line="240" w:lineRule="auto"/>
              <w:jc w:val="center"/>
              <w:rPr>
                <w:rFonts w:ascii="Arial" w:eastAsia="Times New Roman" w:hAnsi="Arial" w:cs="Arial"/>
                <w:color w:val="000000"/>
                <w:sz w:val="16"/>
                <w:szCs w:val="16"/>
                <w:lang w:eastAsia="en-GB"/>
              </w:rPr>
            </w:pPr>
            <w:r w:rsidRPr="002D418A">
              <w:rPr>
                <w:rFonts w:ascii="Arial" w:eastAsia="Times New Roman" w:hAnsi="Arial" w:cs="Arial"/>
                <w:color w:val="000000"/>
                <w:sz w:val="16"/>
                <w:szCs w:val="16"/>
                <w:lang w:eastAsia="en-GB"/>
              </w:rPr>
              <w:t>NA</w:t>
            </w:r>
          </w:p>
        </w:tc>
        <w:tc>
          <w:tcPr>
            <w:tcW w:w="794" w:type="dxa"/>
            <w:tcBorders>
              <w:top w:val="nil"/>
              <w:left w:val="nil"/>
              <w:bottom w:val="single" w:sz="4" w:space="0" w:color="auto"/>
              <w:right w:val="single" w:sz="4" w:space="0" w:color="auto"/>
            </w:tcBorders>
            <w:shd w:val="clear" w:color="auto" w:fill="auto"/>
            <w:vAlign w:val="center"/>
            <w:hideMark/>
          </w:tcPr>
          <w:p w14:paraId="1EE5BC0D"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1100" w:type="dxa"/>
            <w:tcBorders>
              <w:top w:val="nil"/>
              <w:left w:val="nil"/>
              <w:bottom w:val="single" w:sz="4" w:space="0" w:color="auto"/>
              <w:right w:val="single" w:sz="4" w:space="0" w:color="auto"/>
            </w:tcBorders>
            <w:shd w:val="clear" w:color="auto" w:fill="auto"/>
            <w:vAlign w:val="center"/>
            <w:hideMark/>
          </w:tcPr>
          <w:p w14:paraId="6E6BFCC3"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Critically low</w:t>
            </w:r>
          </w:p>
        </w:tc>
      </w:tr>
      <w:tr w:rsidR="003D1BCE" w:rsidRPr="001534AA" w14:paraId="2DC4CB10" w14:textId="77777777" w:rsidTr="00B2092F">
        <w:trPr>
          <w:trHeight w:val="450"/>
        </w:trPr>
        <w:tc>
          <w:tcPr>
            <w:tcW w:w="1400" w:type="dxa"/>
            <w:tcBorders>
              <w:top w:val="nil"/>
              <w:left w:val="single" w:sz="4" w:space="0" w:color="auto"/>
              <w:bottom w:val="single" w:sz="4" w:space="0" w:color="auto"/>
              <w:right w:val="single" w:sz="4" w:space="0" w:color="auto"/>
            </w:tcBorders>
            <w:shd w:val="clear" w:color="auto" w:fill="auto"/>
            <w:vAlign w:val="center"/>
            <w:hideMark/>
          </w:tcPr>
          <w:p w14:paraId="2A3AB094" w14:textId="77777777" w:rsidR="003D1BCE" w:rsidRPr="001534AA" w:rsidRDefault="003D1BCE" w:rsidP="003D1BCE">
            <w:pPr>
              <w:spacing w:after="0" w:line="240" w:lineRule="auto"/>
              <w:jc w:val="right"/>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Murphy 2021</w:t>
            </w:r>
          </w:p>
        </w:tc>
        <w:tc>
          <w:tcPr>
            <w:tcW w:w="794" w:type="dxa"/>
            <w:tcBorders>
              <w:top w:val="nil"/>
              <w:left w:val="nil"/>
              <w:bottom w:val="single" w:sz="4" w:space="0" w:color="auto"/>
              <w:right w:val="single" w:sz="4" w:space="0" w:color="auto"/>
            </w:tcBorders>
            <w:shd w:val="clear" w:color="auto" w:fill="auto"/>
            <w:vAlign w:val="center"/>
            <w:hideMark/>
          </w:tcPr>
          <w:p w14:paraId="2894DB0F"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71A49840"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5271CC3B"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72B4CC5F"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Partial Yes</w:t>
            </w:r>
          </w:p>
        </w:tc>
        <w:tc>
          <w:tcPr>
            <w:tcW w:w="794" w:type="dxa"/>
            <w:tcBorders>
              <w:top w:val="nil"/>
              <w:left w:val="nil"/>
              <w:bottom w:val="single" w:sz="4" w:space="0" w:color="auto"/>
              <w:right w:val="single" w:sz="4" w:space="0" w:color="auto"/>
            </w:tcBorders>
            <w:shd w:val="clear" w:color="auto" w:fill="auto"/>
            <w:vAlign w:val="center"/>
            <w:hideMark/>
          </w:tcPr>
          <w:p w14:paraId="1D1149A8"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3B43704C"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794" w:type="dxa"/>
            <w:tcBorders>
              <w:top w:val="nil"/>
              <w:left w:val="nil"/>
              <w:bottom w:val="single" w:sz="4" w:space="0" w:color="auto"/>
              <w:right w:val="single" w:sz="4" w:space="0" w:color="auto"/>
            </w:tcBorders>
            <w:shd w:val="clear" w:color="auto" w:fill="auto"/>
            <w:vAlign w:val="center"/>
            <w:hideMark/>
          </w:tcPr>
          <w:p w14:paraId="2537EB47"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6D49CA32"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Partial Yes</w:t>
            </w:r>
          </w:p>
        </w:tc>
        <w:tc>
          <w:tcPr>
            <w:tcW w:w="794" w:type="dxa"/>
            <w:tcBorders>
              <w:top w:val="nil"/>
              <w:left w:val="nil"/>
              <w:bottom w:val="single" w:sz="4" w:space="0" w:color="auto"/>
              <w:right w:val="single" w:sz="4" w:space="0" w:color="auto"/>
            </w:tcBorders>
            <w:shd w:val="clear" w:color="auto" w:fill="auto"/>
            <w:vAlign w:val="center"/>
            <w:hideMark/>
          </w:tcPr>
          <w:p w14:paraId="42DEE456"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7BEAA0F6"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732E08E2" w14:textId="04207C75" w:rsidR="003D1BCE" w:rsidRPr="001534AA" w:rsidRDefault="003D1BCE" w:rsidP="00B2092F">
            <w:pPr>
              <w:spacing w:after="0" w:line="240" w:lineRule="auto"/>
              <w:jc w:val="center"/>
              <w:rPr>
                <w:rFonts w:ascii="Arial" w:eastAsia="Times New Roman" w:hAnsi="Arial" w:cs="Arial"/>
                <w:color w:val="000000"/>
                <w:sz w:val="16"/>
                <w:szCs w:val="16"/>
                <w:lang w:eastAsia="en-GB"/>
              </w:rPr>
            </w:pPr>
            <w:r w:rsidRPr="00E46F5C">
              <w:rPr>
                <w:rFonts w:ascii="Arial" w:eastAsia="Times New Roman" w:hAnsi="Arial" w:cs="Arial"/>
                <w:color w:val="000000"/>
                <w:sz w:val="16"/>
                <w:szCs w:val="16"/>
                <w:lang w:eastAsia="en-GB"/>
              </w:rPr>
              <w:t>NA</w:t>
            </w:r>
          </w:p>
        </w:tc>
        <w:tc>
          <w:tcPr>
            <w:tcW w:w="794" w:type="dxa"/>
            <w:tcBorders>
              <w:top w:val="nil"/>
              <w:left w:val="nil"/>
              <w:bottom w:val="single" w:sz="4" w:space="0" w:color="auto"/>
              <w:right w:val="single" w:sz="4" w:space="0" w:color="auto"/>
            </w:tcBorders>
            <w:shd w:val="clear" w:color="auto" w:fill="auto"/>
            <w:vAlign w:val="center"/>
            <w:hideMark/>
          </w:tcPr>
          <w:p w14:paraId="4817A855" w14:textId="36678455" w:rsidR="003D1BCE" w:rsidRPr="001534AA" w:rsidRDefault="003D1BCE" w:rsidP="006A009D">
            <w:pPr>
              <w:spacing w:after="0" w:line="240" w:lineRule="auto"/>
              <w:jc w:val="center"/>
              <w:rPr>
                <w:rFonts w:ascii="Arial" w:eastAsia="Times New Roman" w:hAnsi="Arial" w:cs="Arial"/>
                <w:color w:val="000000"/>
                <w:sz w:val="16"/>
                <w:szCs w:val="16"/>
                <w:lang w:eastAsia="en-GB"/>
              </w:rPr>
            </w:pPr>
            <w:r w:rsidRPr="006A009D">
              <w:rPr>
                <w:rFonts w:ascii="Arial" w:eastAsia="Times New Roman" w:hAnsi="Arial" w:cs="Arial"/>
                <w:color w:val="000000"/>
                <w:sz w:val="16"/>
                <w:szCs w:val="16"/>
                <w:lang w:eastAsia="en-GB"/>
              </w:rPr>
              <w:t>NA</w:t>
            </w:r>
          </w:p>
        </w:tc>
        <w:tc>
          <w:tcPr>
            <w:tcW w:w="794" w:type="dxa"/>
            <w:tcBorders>
              <w:top w:val="nil"/>
              <w:left w:val="nil"/>
              <w:bottom w:val="single" w:sz="4" w:space="0" w:color="auto"/>
              <w:right w:val="single" w:sz="4" w:space="0" w:color="auto"/>
            </w:tcBorders>
            <w:shd w:val="clear" w:color="auto" w:fill="auto"/>
            <w:vAlign w:val="center"/>
            <w:hideMark/>
          </w:tcPr>
          <w:p w14:paraId="4EA1A3D0"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2A1641B9"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No</w:t>
            </w:r>
          </w:p>
        </w:tc>
        <w:tc>
          <w:tcPr>
            <w:tcW w:w="794" w:type="dxa"/>
            <w:tcBorders>
              <w:top w:val="nil"/>
              <w:left w:val="nil"/>
              <w:bottom w:val="single" w:sz="4" w:space="0" w:color="auto"/>
              <w:right w:val="single" w:sz="4" w:space="0" w:color="auto"/>
            </w:tcBorders>
            <w:shd w:val="clear" w:color="auto" w:fill="auto"/>
            <w:vAlign w:val="center"/>
            <w:hideMark/>
          </w:tcPr>
          <w:p w14:paraId="32E423E9" w14:textId="04BD0071" w:rsidR="003D1BCE" w:rsidRPr="001534AA" w:rsidRDefault="003D1BCE" w:rsidP="006A009D">
            <w:pPr>
              <w:spacing w:after="0" w:line="240" w:lineRule="auto"/>
              <w:jc w:val="center"/>
              <w:rPr>
                <w:rFonts w:ascii="Arial" w:eastAsia="Times New Roman" w:hAnsi="Arial" w:cs="Arial"/>
                <w:color w:val="000000"/>
                <w:sz w:val="16"/>
                <w:szCs w:val="16"/>
                <w:lang w:eastAsia="en-GB"/>
              </w:rPr>
            </w:pPr>
            <w:r w:rsidRPr="002D418A">
              <w:rPr>
                <w:rFonts w:ascii="Arial" w:eastAsia="Times New Roman" w:hAnsi="Arial" w:cs="Arial"/>
                <w:color w:val="000000"/>
                <w:sz w:val="16"/>
                <w:szCs w:val="16"/>
                <w:lang w:eastAsia="en-GB"/>
              </w:rPr>
              <w:t>NA</w:t>
            </w:r>
          </w:p>
        </w:tc>
        <w:tc>
          <w:tcPr>
            <w:tcW w:w="794" w:type="dxa"/>
            <w:tcBorders>
              <w:top w:val="nil"/>
              <w:left w:val="nil"/>
              <w:bottom w:val="single" w:sz="4" w:space="0" w:color="auto"/>
              <w:right w:val="single" w:sz="4" w:space="0" w:color="auto"/>
            </w:tcBorders>
            <w:shd w:val="clear" w:color="auto" w:fill="auto"/>
            <w:vAlign w:val="center"/>
            <w:hideMark/>
          </w:tcPr>
          <w:p w14:paraId="754262FB"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Yes</w:t>
            </w:r>
          </w:p>
        </w:tc>
        <w:tc>
          <w:tcPr>
            <w:tcW w:w="1100" w:type="dxa"/>
            <w:tcBorders>
              <w:top w:val="nil"/>
              <w:left w:val="nil"/>
              <w:bottom w:val="single" w:sz="4" w:space="0" w:color="auto"/>
              <w:right w:val="single" w:sz="4" w:space="0" w:color="auto"/>
            </w:tcBorders>
            <w:shd w:val="clear" w:color="auto" w:fill="auto"/>
            <w:vAlign w:val="center"/>
            <w:hideMark/>
          </w:tcPr>
          <w:p w14:paraId="0EDC2003" w14:textId="77777777" w:rsidR="003D1BCE" w:rsidRPr="001534AA" w:rsidRDefault="003D1BCE" w:rsidP="003D1BCE">
            <w:pPr>
              <w:spacing w:after="0" w:line="240" w:lineRule="auto"/>
              <w:jc w:val="center"/>
              <w:rPr>
                <w:rFonts w:ascii="Arial" w:eastAsia="Times New Roman" w:hAnsi="Arial" w:cs="Arial"/>
                <w:color w:val="000000"/>
                <w:sz w:val="16"/>
                <w:szCs w:val="16"/>
                <w:lang w:eastAsia="en-GB"/>
              </w:rPr>
            </w:pPr>
            <w:r w:rsidRPr="001534AA">
              <w:rPr>
                <w:rFonts w:ascii="Arial" w:eastAsia="Times New Roman" w:hAnsi="Arial" w:cs="Arial"/>
                <w:color w:val="000000"/>
                <w:sz w:val="16"/>
                <w:szCs w:val="16"/>
                <w:lang w:eastAsia="en-GB"/>
              </w:rPr>
              <w:t>Critically low</w:t>
            </w:r>
          </w:p>
        </w:tc>
      </w:tr>
    </w:tbl>
    <w:p w14:paraId="71AEF296" w14:textId="77777777" w:rsidR="003962FD" w:rsidRPr="006F489F" w:rsidRDefault="003962FD" w:rsidP="003962FD"/>
    <w:p w14:paraId="64F7D0F9" w14:textId="77777777" w:rsidR="00E13691" w:rsidRPr="001F4F80" w:rsidRDefault="00E13691" w:rsidP="00E13691">
      <w:pPr>
        <w:spacing w:line="276" w:lineRule="auto"/>
      </w:pPr>
      <w:r w:rsidRPr="001F4F80">
        <w:t>The AMSTAR-2 items refer to 1. PICO research question; 2. Protocol/methods established before review; 3. Selection of study designs; 4. Literature search strategy; 5. Study selection in duplicate; 6. Data extraction in duplicate; 7. List of excluded studies; 8. Description of included studies; 9. RoB; 10. Sources of funding for included studies; 11. Statistical combination of results; 12. Impact of RoB on the results; 13. Account for RoB when interpreting/discussing; 14. Heterogeneity; 15. Publication bias; 16. Conflict of interest. NA = not assessed.</w:t>
      </w:r>
    </w:p>
    <w:p w14:paraId="49E642FA" w14:textId="2E1B5FCB" w:rsidR="005F5EC3" w:rsidRPr="006F489F" w:rsidRDefault="00E13691" w:rsidP="000A76B2">
      <w:pPr>
        <w:spacing w:line="276" w:lineRule="auto"/>
      </w:pPr>
      <w:r w:rsidRPr="001F4F80">
        <w:t xml:space="preserve">Adaptations to item 9: for ‘partial yes’, the employed tool must have assessed </w:t>
      </w:r>
      <w:proofErr w:type="gramStart"/>
      <w:r w:rsidRPr="001F4F80">
        <w:t>all of</w:t>
      </w:r>
      <w:proofErr w:type="gramEnd"/>
      <w:r w:rsidRPr="001F4F80">
        <w:t xml:space="preserve"> the following domains: Selection, Outcome assessment, Analysis.  For full ‘yes’, the employed tool must have assessed </w:t>
      </w:r>
      <w:proofErr w:type="gramStart"/>
      <w:r w:rsidRPr="001F4F80">
        <w:t>all of</w:t>
      </w:r>
      <w:proofErr w:type="gramEnd"/>
      <w:r w:rsidRPr="001F4F80">
        <w:t xml:space="preserve"> the following domains: Selection, outcome assessment, analysis, selective reporting, conflict of interest</w:t>
      </w:r>
    </w:p>
    <w:sectPr w:rsidR="005F5EC3" w:rsidRPr="006F489F" w:rsidSect="000A76B2">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571894"/>
    <w:multiLevelType w:val="multilevel"/>
    <w:tmpl w:val="50E6E9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8B43D7E"/>
    <w:multiLevelType w:val="multilevel"/>
    <w:tmpl w:val="B1DE13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5640C06"/>
    <w:multiLevelType w:val="multilevel"/>
    <w:tmpl w:val="C674E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E6B33A5"/>
    <w:multiLevelType w:val="hybridMultilevel"/>
    <w:tmpl w:val="E488F04A"/>
    <w:lvl w:ilvl="0" w:tplc="710421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57758291">
    <w:abstractNumId w:val="2"/>
  </w:num>
  <w:num w:numId="2" w16cid:durableId="52393658">
    <w:abstractNumId w:val="1"/>
  </w:num>
  <w:num w:numId="3" w16cid:durableId="947277594">
    <w:abstractNumId w:val="0"/>
  </w:num>
  <w:num w:numId="4" w16cid:durableId="4796120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B1CEC"/>
    <w:rsid w:val="00000BAF"/>
    <w:rsid w:val="00001566"/>
    <w:rsid w:val="000037E6"/>
    <w:rsid w:val="00005519"/>
    <w:rsid w:val="00006B6F"/>
    <w:rsid w:val="00010BFD"/>
    <w:rsid w:val="00013779"/>
    <w:rsid w:val="00013A2E"/>
    <w:rsid w:val="00013B70"/>
    <w:rsid w:val="00013F25"/>
    <w:rsid w:val="000145AC"/>
    <w:rsid w:val="000223DE"/>
    <w:rsid w:val="00023138"/>
    <w:rsid w:val="00023840"/>
    <w:rsid w:val="00023ECF"/>
    <w:rsid w:val="00024FF0"/>
    <w:rsid w:val="0002777E"/>
    <w:rsid w:val="000277F6"/>
    <w:rsid w:val="0002799F"/>
    <w:rsid w:val="0003093C"/>
    <w:rsid w:val="00031638"/>
    <w:rsid w:val="00032C3A"/>
    <w:rsid w:val="00035036"/>
    <w:rsid w:val="00042503"/>
    <w:rsid w:val="00045E6C"/>
    <w:rsid w:val="0005107C"/>
    <w:rsid w:val="00051B24"/>
    <w:rsid w:val="00057376"/>
    <w:rsid w:val="000630A7"/>
    <w:rsid w:val="00063539"/>
    <w:rsid w:val="00064A12"/>
    <w:rsid w:val="000702B0"/>
    <w:rsid w:val="000718AF"/>
    <w:rsid w:val="00071B7B"/>
    <w:rsid w:val="000766BC"/>
    <w:rsid w:val="000800EF"/>
    <w:rsid w:val="00086311"/>
    <w:rsid w:val="0009186F"/>
    <w:rsid w:val="00092849"/>
    <w:rsid w:val="00095BE7"/>
    <w:rsid w:val="000A4DC8"/>
    <w:rsid w:val="000A76B2"/>
    <w:rsid w:val="000B1CEC"/>
    <w:rsid w:val="000B7D7D"/>
    <w:rsid w:val="000C162D"/>
    <w:rsid w:val="000C5122"/>
    <w:rsid w:val="000C5C73"/>
    <w:rsid w:val="000E0173"/>
    <w:rsid w:val="000E066F"/>
    <w:rsid w:val="000E144C"/>
    <w:rsid w:val="000E450B"/>
    <w:rsid w:val="000F106D"/>
    <w:rsid w:val="000F3696"/>
    <w:rsid w:val="000F420D"/>
    <w:rsid w:val="000F6D28"/>
    <w:rsid w:val="001018CC"/>
    <w:rsid w:val="00104E5F"/>
    <w:rsid w:val="001075BA"/>
    <w:rsid w:val="001138AB"/>
    <w:rsid w:val="00116511"/>
    <w:rsid w:val="0012114E"/>
    <w:rsid w:val="0012286B"/>
    <w:rsid w:val="00123910"/>
    <w:rsid w:val="001249D6"/>
    <w:rsid w:val="00126E92"/>
    <w:rsid w:val="00126F09"/>
    <w:rsid w:val="001275F1"/>
    <w:rsid w:val="001375A2"/>
    <w:rsid w:val="00141C01"/>
    <w:rsid w:val="00141FFA"/>
    <w:rsid w:val="001420D4"/>
    <w:rsid w:val="00145325"/>
    <w:rsid w:val="00153060"/>
    <w:rsid w:val="001534AA"/>
    <w:rsid w:val="001545F6"/>
    <w:rsid w:val="00156C7A"/>
    <w:rsid w:val="001647E4"/>
    <w:rsid w:val="001666FB"/>
    <w:rsid w:val="00172DBD"/>
    <w:rsid w:val="00176401"/>
    <w:rsid w:val="0017705A"/>
    <w:rsid w:val="00182CF5"/>
    <w:rsid w:val="00184052"/>
    <w:rsid w:val="001851DF"/>
    <w:rsid w:val="00185EB0"/>
    <w:rsid w:val="0019168B"/>
    <w:rsid w:val="001929A8"/>
    <w:rsid w:val="00194F0C"/>
    <w:rsid w:val="001A384D"/>
    <w:rsid w:val="001A3AB7"/>
    <w:rsid w:val="001A6E59"/>
    <w:rsid w:val="001B280E"/>
    <w:rsid w:val="001B5EB6"/>
    <w:rsid w:val="001B760D"/>
    <w:rsid w:val="001C12A3"/>
    <w:rsid w:val="001C15E5"/>
    <w:rsid w:val="001C6783"/>
    <w:rsid w:val="001C7502"/>
    <w:rsid w:val="001D31D5"/>
    <w:rsid w:val="001D4BCC"/>
    <w:rsid w:val="001E0BE0"/>
    <w:rsid w:val="001E2DF0"/>
    <w:rsid w:val="001E40E4"/>
    <w:rsid w:val="001E567D"/>
    <w:rsid w:val="001E7606"/>
    <w:rsid w:val="001E7C39"/>
    <w:rsid w:val="001E7FA6"/>
    <w:rsid w:val="001F20B8"/>
    <w:rsid w:val="001F3CCF"/>
    <w:rsid w:val="001F4F80"/>
    <w:rsid w:val="001F60AD"/>
    <w:rsid w:val="001F6521"/>
    <w:rsid w:val="002000D0"/>
    <w:rsid w:val="00206EB2"/>
    <w:rsid w:val="00207838"/>
    <w:rsid w:val="00207D0F"/>
    <w:rsid w:val="0021104B"/>
    <w:rsid w:val="00212585"/>
    <w:rsid w:val="002215AF"/>
    <w:rsid w:val="002258DD"/>
    <w:rsid w:val="00226F62"/>
    <w:rsid w:val="002376F4"/>
    <w:rsid w:val="00240407"/>
    <w:rsid w:val="00243EA4"/>
    <w:rsid w:val="00244062"/>
    <w:rsid w:val="00244E7E"/>
    <w:rsid w:val="00245A8A"/>
    <w:rsid w:val="002464DF"/>
    <w:rsid w:val="002465D1"/>
    <w:rsid w:val="00250413"/>
    <w:rsid w:val="002524D6"/>
    <w:rsid w:val="002554FA"/>
    <w:rsid w:val="00263D0A"/>
    <w:rsid w:val="0026570C"/>
    <w:rsid w:val="002675B3"/>
    <w:rsid w:val="002740BD"/>
    <w:rsid w:val="00275C70"/>
    <w:rsid w:val="0028509C"/>
    <w:rsid w:val="002852D5"/>
    <w:rsid w:val="0028546F"/>
    <w:rsid w:val="00292530"/>
    <w:rsid w:val="00295396"/>
    <w:rsid w:val="00295683"/>
    <w:rsid w:val="00297D46"/>
    <w:rsid w:val="002A0AE9"/>
    <w:rsid w:val="002A22FC"/>
    <w:rsid w:val="002A393E"/>
    <w:rsid w:val="002A39DA"/>
    <w:rsid w:val="002B1F9A"/>
    <w:rsid w:val="002B3908"/>
    <w:rsid w:val="002B3BB1"/>
    <w:rsid w:val="002B4F7F"/>
    <w:rsid w:val="002B68B7"/>
    <w:rsid w:val="002B6AAF"/>
    <w:rsid w:val="002C3A8E"/>
    <w:rsid w:val="002C3CAE"/>
    <w:rsid w:val="002D036E"/>
    <w:rsid w:val="002D64D2"/>
    <w:rsid w:val="002D7751"/>
    <w:rsid w:val="002E1140"/>
    <w:rsid w:val="002E3EB6"/>
    <w:rsid w:val="002F237B"/>
    <w:rsid w:val="002F42B4"/>
    <w:rsid w:val="002F6BAC"/>
    <w:rsid w:val="002F7C2E"/>
    <w:rsid w:val="00303515"/>
    <w:rsid w:val="0030560A"/>
    <w:rsid w:val="00306970"/>
    <w:rsid w:val="00306B29"/>
    <w:rsid w:val="00312F17"/>
    <w:rsid w:val="00313E09"/>
    <w:rsid w:val="0031458C"/>
    <w:rsid w:val="0031624D"/>
    <w:rsid w:val="0031730C"/>
    <w:rsid w:val="003173DE"/>
    <w:rsid w:val="00317A04"/>
    <w:rsid w:val="0032485E"/>
    <w:rsid w:val="00326E9B"/>
    <w:rsid w:val="00330E3F"/>
    <w:rsid w:val="003334CA"/>
    <w:rsid w:val="003409CC"/>
    <w:rsid w:val="003426C4"/>
    <w:rsid w:val="003441F1"/>
    <w:rsid w:val="00351206"/>
    <w:rsid w:val="003513EA"/>
    <w:rsid w:val="0035571C"/>
    <w:rsid w:val="00362F96"/>
    <w:rsid w:val="00365A6B"/>
    <w:rsid w:val="003664FE"/>
    <w:rsid w:val="003677F5"/>
    <w:rsid w:val="00367F77"/>
    <w:rsid w:val="00371EA1"/>
    <w:rsid w:val="003764E2"/>
    <w:rsid w:val="00385DFC"/>
    <w:rsid w:val="003871B8"/>
    <w:rsid w:val="00387F55"/>
    <w:rsid w:val="00390E72"/>
    <w:rsid w:val="00394CF3"/>
    <w:rsid w:val="003962FD"/>
    <w:rsid w:val="00396D38"/>
    <w:rsid w:val="003A3B7F"/>
    <w:rsid w:val="003B5C19"/>
    <w:rsid w:val="003B65AB"/>
    <w:rsid w:val="003B79CD"/>
    <w:rsid w:val="003B7A0A"/>
    <w:rsid w:val="003C19EC"/>
    <w:rsid w:val="003C545E"/>
    <w:rsid w:val="003C6B94"/>
    <w:rsid w:val="003D05EA"/>
    <w:rsid w:val="003D1B61"/>
    <w:rsid w:val="003D1BCE"/>
    <w:rsid w:val="003D1E84"/>
    <w:rsid w:val="003D6874"/>
    <w:rsid w:val="003E4121"/>
    <w:rsid w:val="003F3B0D"/>
    <w:rsid w:val="00400275"/>
    <w:rsid w:val="00402E47"/>
    <w:rsid w:val="0040333A"/>
    <w:rsid w:val="004045A5"/>
    <w:rsid w:val="00406115"/>
    <w:rsid w:val="004064D5"/>
    <w:rsid w:val="00410DF8"/>
    <w:rsid w:val="00414D3C"/>
    <w:rsid w:val="00415DAE"/>
    <w:rsid w:val="0041689B"/>
    <w:rsid w:val="0042026D"/>
    <w:rsid w:val="00420AD6"/>
    <w:rsid w:val="0042374C"/>
    <w:rsid w:val="00431A1B"/>
    <w:rsid w:val="00433A0E"/>
    <w:rsid w:val="00435033"/>
    <w:rsid w:val="00435438"/>
    <w:rsid w:val="004458A2"/>
    <w:rsid w:val="00445BB0"/>
    <w:rsid w:val="00447DA9"/>
    <w:rsid w:val="00447ED6"/>
    <w:rsid w:val="0045173E"/>
    <w:rsid w:val="0045365B"/>
    <w:rsid w:val="00453B2C"/>
    <w:rsid w:val="00456E81"/>
    <w:rsid w:val="004654FC"/>
    <w:rsid w:val="00466DC0"/>
    <w:rsid w:val="00471FC3"/>
    <w:rsid w:val="004721C3"/>
    <w:rsid w:val="00473201"/>
    <w:rsid w:val="00473F67"/>
    <w:rsid w:val="00475901"/>
    <w:rsid w:val="00476E9F"/>
    <w:rsid w:val="004770AF"/>
    <w:rsid w:val="004815DD"/>
    <w:rsid w:val="004825AE"/>
    <w:rsid w:val="00483BA9"/>
    <w:rsid w:val="00486E3D"/>
    <w:rsid w:val="004901F2"/>
    <w:rsid w:val="00493836"/>
    <w:rsid w:val="00495C20"/>
    <w:rsid w:val="004969D5"/>
    <w:rsid w:val="00496B5A"/>
    <w:rsid w:val="00497CDD"/>
    <w:rsid w:val="004A2D4C"/>
    <w:rsid w:val="004A7DE9"/>
    <w:rsid w:val="004B33A6"/>
    <w:rsid w:val="004B4AE7"/>
    <w:rsid w:val="004B592A"/>
    <w:rsid w:val="004C34BA"/>
    <w:rsid w:val="004C4FB4"/>
    <w:rsid w:val="004C777E"/>
    <w:rsid w:val="004D11C0"/>
    <w:rsid w:val="004D7361"/>
    <w:rsid w:val="004E0BA6"/>
    <w:rsid w:val="004E4162"/>
    <w:rsid w:val="004E7562"/>
    <w:rsid w:val="004F5C10"/>
    <w:rsid w:val="004F6701"/>
    <w:rsid w:val="004F6851"/>
    <w:rsid w:val="00500D56"/>
    <w:rsid w:val="00524CEF"/>
    <w:rsid w:val="00531F76"/>
    <w:rsid w:val="005336C3"/>
    <w:rsid w:val="00534FCA"/>
    <w:rsid w:val="00536121"/>
    <w:rsid w:val="0054039C"/>
    <w:rsid w:val="00541994"/>
    <w:rsid w:val="0054524C"/>
    <w:rsid w:val="00552638"/>
    <w:rsid w:val="00554A96"/>
    <w:rsid w:val="00555E83"/>
    <w:rsid w:val="005600FA"/>
    <w:rsid w:val="00562E78"/>
    <w:rsid w:val="005634EB"/>
    <w:rsid w:val="00565529"/>
    <w:rsid w:val="005672BF"/>
    <w:rsid w:val="00574213"/>
    <w:rsid w:val="00576C18"/>
    <w:rsid w:val="00577012"/>
    <w:rsid w:val="00577AD5"/>
    <w:rsid w:val="00582297"/>
    <w:rsid w:val="0058292B"/>
    <w:rsid w:val="00584ABD"/>
    <w:rsid w:val="00584BB5"/>
    <w:rsid w:val="00592F3B"/>
    <w:rsid w:val="00593D77"/>
    <w:rsid w:val="00596675"/>
    <w:rsid w:val="00596B75"/>
    <w:rsid w:val="005A080A"/>
    <w:rsid w:val="005A17FF"/>
    <w:rsid w:val="005A1ADB"/>
    <w:rsid w:val="005A52AC"/>
    <w:rsid w:val="005A66C0"/>
    <w:rsid w:val="005B00FE"/>
    <w:rsid w:val="005B554B"/>
    <w:rsid w:val="005C2FD1"/>
    <w:rsid w:val="005C69A5"/>
    <w:rsid w:val="005D0E51"/>
    <w:rsid w:val="005E014D"/>
    <w:rsid w:val="005E20D9"/>
    <w:rsid w:val="005E2E66"/>
    <w:rsid w:val="005E577D"/>
    <w:rsid w:val="005F1228"/>
    <w:rsid w:val="005F2349"/>
    <w:rsid w:val="005F24DA"/>
    <w:rsid w:val="005F29BD"/>
    <w:rsid w:val="005F5EC3"/>
    <w:rsid w:val="00600D86"/>
    <w:rsid w:val="00602B57"/>
    <w:rsid w:val="00603054"/>
    <w:rsid w:val="0060374F"/>
    <w:rsid w:val="00606E05"/>
    <w:rsid w:val="00615399"/>
    <w:rsid w:val="00624524"/>
    <w:rsid w:val="006259B7"/>
    <w:rsid w:val="00627F02"/>
    <w:rsid w:val="00630322"/>
    <w:rsid w:val="00630754"/>
    <w:rsid w:val="0063313D"/>
    <w:rsid w:val="00634582"/>
    <w:rsid w:val="00642257"/>
    <w:rsid w:val="006444F3"/>
    <w:rsid w:val="00654747"/>
    <w:rsid w:val="00660533"/>
    <w:rsid w:val="00661667"/>
    <w:rsid w:val="006627FF"/>
    <w:rsid w:val="006634B0"/>
    <w:rsid w:val="00665759"/>
    <w:rsid w:val="006660B9"/>
    <w:rsid w:val="006660D5"/>
    <w:rsid w:val="006721E0"/>
    <w:rsid w:val="006748E2"/>
    <w:rsid w:val="00675D9F"/>
    <w:rsid w:val="00680398"/>
    <w:rsid w:val="00680E47"/>
    <w:rsid w:val="00681107"/>
    <w:rsid w:val="00681524"/>
    <w:rsid w:val="00690573"/>
    <w:rsid w:val="00692FF6"/>
    <w:rsid w:val="00694482"/>
    <w:rsid w:val="00694DE2"/>
    <w:rsid w:val="006976A9"/>
    <w:rsid w:val="00697F98"/>
    <w:rsid w:val="006A009D"/>
    <w:rsid w:val="006A11B4"/>
    <w:rsid w:val="006A3225"/>
    <w:rsid w:val="006A4236"/>
    <w:rsid w:val="006A7030"/>
    <w:rsid w:val="006B38E0"/>
    <w:rsid w:val="006B57CC"/>
    <w:rsid w:val="006C098C"/>
    <w:rsid w:val="006C1AB9"/>
    <w:rsid w:val="006C24C3"/>
    <w:rsid w:val="006C46B3"/>
    <w:rsid w:val="006C4CA8"/>
    <w:rsid w:val="006C6077"/>
    <w:rsid w:val="006D027C"/>
    <w:rsid w:val="006D0712"/>
    <w:rsid w:val="006D1298"/>
    <w:rsid w:val="006F342C"/>
    <w:rsid w:val="006F34D5"/>
    <w:rsid w:val="006F3F25"/>
    <w:rsid w:val="006F489F"/>
    <w:rsid w:val="006F6C91"/>
    <w:rsid w:val="00705E27"/>
    <w:rsid w:val="007141B8"/>
    <w:rsid w:val="00715CAA"/>
    <w:rsid w:val="00720D61"/>
    <w:rsid w:val="00721110"/>
    <w:rsid w:val="00723733"/>
    <w:rsid w:val="007265F6"/>
    <w:rsid w:val="007276AD"/>
    <w:rsid w:val="00730B04"/>
    <w:rsid w:val="007434DF"/>
    <w:rsid w:val="007437A9"/>
    <w:rsid w:val="007448EE"/>
    <w:rsid w:val="007450CA"/>
    <w:rsid w:val="00746BC8"/>
    <w:rsid w:val="00750FB6"/>
    <w:rsid w:val="007549C6"/>
    <w:rsid w:val="00765F3F"/>
    <w:rsid w:val="007716A2"/>
    <w:rsid w:val="0077181A"/>
    <w:rsid w:val="007744CD"/>
    <w:rsid w:val="00774F1C"/>
    <w:rsid w:val="007819C1"/>
    <w:rsid w:val="00785287"/>
    <w:rsid w:val="0078593A"/>
    <w:rsid w:val="007874F5"/>
    <w:rsid w:val="00791032"/>
    <w:rsid w:val="007917AD"/>
    <w:rsid w:val="007927A0"/>
    <w:rsid w:val="007A019E"/>
    <w:rsid w:val="007A2D22"/>
    <w:rsid w:val="007A32BA"/>
    <w:rsid w:val="007A515F"/>
    <w:rsid w:val="007A7F92"/>
    <w:rsid w:val="007B4D58"/>
    <w:rsid w:val="007C0806"/>
    <w:rsid w:val="007C21DD"/>
    <w:rsid w:val="007C59E1"/>
    <w:rsid w:val="007D0124"/>
    <w:rsid w:val="007D2FCD"/>
    <w:rsid w:val="007D3509"/>
    <w:rsid w:val="007D466D"/>
    <w:rsid w:val="007D5EEC"/>
    <w:rsid w:val="007E00F6"/>
    <w:rsid w:val="007E09F6"/>
    <w:rsid w:val="007E12B1"/>
    <w:rsid w:val="007E146D"/>
    <w:rsid w:val="007E1CDF"/>
    <w:rsid w:val="007E220B"/>
    <w:rsid w:val="007E238E"/>
    <w:rsid w:val="007E4185"/>
    <w:rsid w:val="007E7E23"/>
    <w:rsid w:val="007F3FE5"/>
    <w:rsid w:val="007F77F8"/>
    <w:rsid w:val="00800700"/>
    <w:rsid w:val="00813A03"/>
    <w:rsid w:val="00815B9C"/>
    <w:rsid w:val="00822183"/>
    <w:rsid w:val="00827C54"/>
    <w:rsid w:val="008319F6"/>
    <w:rsid w:val="008355EC"/>
    <w:rsid w:val="00835C74"/>
    <w:rsid w:val="00837922"/>
    <w:rsid w:val="00846AA3"/>
    <w:rsid w:val="00851CED"/>
    <w:rsid w:val="00854EB1"/>
    <w:rsid w:val="00860E54"/>
    <w:rsid w:val="008625DF"/>
    <w:rsid w:val="00863D06"/>
    <w:rsid w:val="00870F1D"/>
    <w:rsid w:val="00874B6F"/>
    <w:rsid w:val="008769D6"/>
    <w:rsid w:val="0087798F"/>
    <w:rsid w:val="00877BC6"/>
    <w:rsid w:val="00882B21"/>
    <w:rsid w:val="008836F4"/>
    <w:rsid w:val="00885244"/>
    <w:rsid w:val="00886281"/>
    <w:rsid w:val="00887061"/>
    <w:rsid w:val="0089061D"/>
    <w:rsid w:val="00896689"/>
    <w:rsid w:val="00896D9E"/>
    <w:rsid w:val="008A2A72"/>
    <w:rsid w:val="008A2C08"/>
    <w:rsid w:val="008A6058"/>
    <w:rsid w:val="008A69CC"/>
    <w:rsid w:val="008A7F5E"/>
    <w:rsid w:val="008B1319"/>
    <w:rsid w:val="008B217A"/>
    <w:rsid w:val="008B301E"/>
    <w:rsid w:val="008B5F0A"/>
    <w:rsid w:val="008B7687"/>
    <w:rsid w:val="008B79F3"/>
    <w:rsid w:val="008B7A45"/>
    <w:rsid w:val="008C0A6A"/>
    <w:rsid w:val="008C3994"/>
    <w:rsid w:val="008C4646"/>
    <w:rsid w:val="008C5B1D"/>
    <w:rsid w:val="008D13FC"/>
    <w:rsid w:val="008D3C6B"/>
    <w:rsid w:val="008D4BAB"/>
    <w:rsid w:val="008D5327"/>
    <w:rsid w:val="008D6D69"/>
    <w:rsid w:val="008D7116"/>
    <w:rsid w:val="008E0835"/>
    <w:rsid w:val="008E0F07"/>
    <w:rsid w:val="008E2730"/>
    <w:rsid w:val="008E2EC1"/>
    <w:rsid w:val="008E432B"/>
    <w:rsid w:val="008E6DD2"/>
    <w:rsid w:val="008E72CB"/>
    <w:rsid w:val="008E7A0D"/>
    <w:rsid w:val="008F0A5C"/>
    <w:rsid w:val="008F2BEE"/>
    <w:rsid w:val="008F3717"/>
    <w:rsid w:val="008F49A2"/>
    <w:rsid w:val="008F5C29"/>
    <w:rsid w:val="008F6E2C"/>
    <w:rsid w:val="008F738C"/>
    <w:rsid w:val="008F7893"/>
    <w:rsid w:val="00914688"/>
    <w:rsid w:val="009152F2"/>
    <w:rsid w:val="00916AA7"/>
    <w:rsid w:val="00920EEF"/>
    <w:rsid w:val="009213AE"/>
    <w:rsid w:val="00923C7A"/>
    <w:rsid w:val="0092525A"/>
    <w:rsid w:val="00936A07"/>
    <w:rsid w:val="009403D3"/>
    <w:rsid w:val="009430A0"/>
    <w:rsid w:val="00951D8B"/>
    <w:rsid w:val="009542BD"/>
    <w:rsid w:val="0095573A"/>
    <w:rsid w:val="00957650"/>
    <w:rsid w:val="00962DA8"/>
    <w:rsid w:val="009637F5"/>
    <w:rsid w:val="009638F0"/>
    <w:rsid w:val="00967056"/>
    <w:rsid w:val="009700C6"/>
    <w:rsid w:val="009760E7"/>
    <w:rsid w:val="009849EA"/>
    <w:rsid w:val="00986803"/>
    <w:rsid w:val="00990198"/>
    <w:rsid w:val="009907ED"/>
    <w:rsid w:val="0099225F"/>
    <w:rsid w:val="009923E2"/>
    <w:rsid w:val="009933F5"/>
    <w:rsid w:val="0099561D"/>
    <w:rsid w:val="0099590F"/>
    <w:rsid w:val="00997475"/>
    <w:rsid w:val="009A157A"/>
    <w:rsid w:val="009A2399"/>
    <w:rsid w:val="009A4F4B"/>
    <w:rsid w:val="009A79A8"/>
    <w:rsid w:val="009A7D02"/>
    <w:rsid w:val="009B25C4"/>
    <w:rsid w:val="009B378D"/>
    <w:rsid w:val="009B3BA7"/>
    <w:rsid w:val="009C13C8"/>
    <w:rsid w:val="009C5563"/>
    <w:rsid w:val="009D034B"/>
    <w:rsid w:val="009E352E"/>
    <w:rsid w:val="009E496D"/>
    <w:rsid w:val="009F20D4"/>
    <w:rsid w:val="009F3553"/>
    <w:rsid w:val="009F7EDB"/>
    <w:rsid w:val="00A018A9"/>
    <w:rsid w:val="00A01CA5"/>
    <w:rsid w:val="00A0216B"/>
    <w:rsid w:val="00A0220E"/>
    <w:rsid w:val="00A04CA0"/>
    <w:rsid w:val="00A05756"/>
    <w:rsid w:val="00A10EE9"/>
    <w:rsid w:val="00A122DE"/>
    <w:rsid w:val="00A13815"/>
    <w:rsid w:val="00A144D4"/>
    <w:rsid w:val="00A175E5"/>
    <w:rsid w:val="00A20E40"/>
    <w:rsid w:val="00A230E0"/>
    <w:rsid w:val="00A255B5"/>
    <w:rsid w:val="00A259D6"/>
    <w:rsid w:val="00A26A03"/>
    <w:rsid w:val="00A26F9F"/>
    <w:rsid w:val="00A30A4A"/>
    <w:rsid w:val="00A339DD"/>
    <w:rsid w:val="00A37655"/>
    <w:rsid w:val="00A4317A"/>
    <w:rsid w:val="00A44AA8"/>
    <w:rsid w:val="00A505AE"/>
    <w:rsid w:val="00A527E6"/>
    <w:rsid w:val="00A54BB0"/>
    <w:rsid w:val="00A564B8"/>
    <w:rsid w:val="00A57B46"/>
    <w:rsid w:val="00A62126"/>
    <w:rsid w:val="00A62FF6"/>
    <w:rsid w:val="00A6366C"/>
    <w:rsid w:val="00A66ADB"/>
    <w:rsid w:val="00A679E9"/>
    <w:rsid w:val="00A70545"/>
    <w:rsid w:val="00A71D0E"/>
    <w:rsid w:val="00A729FB"/>
    <w:rsid w:val="00A72A7E"/>
    <w:rsid w:val="00A7372D"/>
    <w:rsid w:val="00A7459F"/>
    <w:rsid w:val="00A77FDC"/>
    <w:rsid w:val="00A81EEA"/>
    <w:rsid w:val="00A83B27"/>
    <w:rsid w:val="00A8757A"/>
    <w:rsid w:val="00A90071"/>
    <w:rsid w:val="00A90AA5"/>
    <w:rsid w:val="00A9307A"/>
    <w:rsid w:val="00A9367D"/>
    <w:rsid w:val="00A9424F"/>
    <w:rsid w:val="00A95932"/>
    <w:rsid w:val="00A96CEF"/>
    <w:rsid w:val="00AA05C2"/>
    <w:rsid w:val="00AA19D7"/>
    <w:rsid w:val="00AA2442"/>
    <w:rsid w:val="00AA397C"/>
    <w:rsid w:val="00AA7875"/>
    <w:rsid w:val="00AB32DB"/>
    <w:rsid w:val="00AB79F2"/>
    <w:rsid w:val="00AB7AD9"/>
    <w:rsid w:val="00AB7DD4"/>
    <w:rsid w:val="00AC06FA"/>
    <w:rsid w:val="00AC20FA"/>
    <w:rsid w:val="00AC3E7B"/>
    <w:rsid w:val="00AC6CD7"/>
    <w:rsid w:val="00AD5B39"/>
    <w:rsid w:val="00AD5BA4"/>
    <w:rsid w:val="00AD73D9"/>
    <w:rsid w:val="00AD76C2"/>
    <w:rsid w:val="00AE1A07"/>
    <w:rsid w:val="00AE396E"/>
    <w:rsid w:val="00AE56DC"/>
    <w:rsid w:val="00AF09A0"/>
    <w:rsid w:val="00AF0A53"/>
    <w:rsid w:val="00AF6362"/>
    <w:rsid w:val="00B0021B"/>
    <w:rsid w:val="00B01202"/>
    <w:rsid w:val="00B106F3"/>
    <w:rsid w:val="00B11036"/>
    <w:rsid w:val="00B12682"/>
    <w:rsid w:val="00B12C07"/>
    <w:rsid w:val="00B14F36"/>
    <w:rsid w:val="00B14FCA"/>
    <w:rsid w:val="00B16FCB"/>
    <w:rsid w:val="00B174CD"/>
    <w:rsid w:val="00B1791C"/>
    <w:rsid w:val="00B17C4F"/>
    <w:rsid w:val="00B17D40"/>
    <w:rsid w:val="00B2092F"/>
    <w:rsid w:val="00B25456"/>
    <w:rsid w:val="00B30C9A"/>
    <w:rsid w:val="00B4251A"/>
    <w:rsid w:val="00B434C6"/>
    <w:rsid w:val="00B4681A"/>
    <w:rsid w:val="00B47410"/>
    <w:rsid w:val="00B51668"/>
    <w:rsid w:val="00B5512C"/>
    <w:rsid w:val="00B562AE"/>
    <w:rsid w:val="00B577C2"/>
    <w:rsid w:val="00B60387"/>
    <w:rsid w:val="00B64BE4"/>
    <w:rsid w:val="00B65341"/>
    <w:rsid w:val="00B67F51"/>
    <w:rsid w:val="00B847D5"/>
    <w:rsid w:val="00B855E9"/>
    <w:rsid w:val="00B91CAD"/>
    <w:rsid w:val="00B93875"/>
    <w:rsid w:val="00B93900"/>
    <w:rsid w:val="00BA0597"/>
    <w:rsid w:val="00BA20E1"/>
    <w:rsid w:val="00BA3269"/>
    <w:rsid w:val="00BA74B2"/>
    <w:rsid w:val="00BB082E"/>
    <w:rsid w:val="00BB2A92"/>
    <w:rsid w:val="00BB2C5A"/>
    <w:rsid w:val="00BB3FDB"/>
    <w:rsid w:val="00BB51DC"/>
    <w:rsid w:val="00BB58C1"/>
    <w:rsid w:val="00BC2540"/>
    <w:rsid w:val="00BC28ED"/>
    <w:rsid w:val="00BC2DA1"/>
    <w:rsid w:val="00BC310D"/>
    <w:rsid w:val="00BC5222"/>
    <w:rsid w:val="00BD1351"/>
    <w:rsid w:val="00BD4E76"/>
    <w:rsid w:val="00BD5104"/>
    <w:rsid w:val="00BD617A"/>
    <w:rsid w:val="00BD6623"/>
    <w:rsid w:val="00BD7A30"/>
    <w:rsid w:val="00BD7CEC"/>
    <w:rsid w:val="00BF1C16"/>
    <w:rsid w:val="00BF371D"/>
    <w:rsid w:val="00BF51FA"/>
    <w:rsid w:val="00C038CD"/>
    <w:rsid w:val="00C03C0F"/>
    <w:rsid w:val="00C07034"/>
    <w:rsid w:val="00C104B7"/>
    <w:rsid w:val="00C10918"/>
    <w:rsid w:val="00C15524"/>
    <w:rsid w:val="00C16548"/>
    <w:rsid w:val="00C16C16"/>
    <w:rsid w:val="00C21986"/>
    <w:rsid w:val="00C252B0"/>
    <w:rsid w:val="00C26B9E"/>
    <w:rsid w:val="00C300D9"/>
    <w:rsid w:val="00C30760"/>
    <w:rsid w:val="00C30FF3"/>
    <w:rsid w:val="00C34772"/>
    <w:rsid w:val="00C40A6A"/>
    <w:rsid w:val="00C43674"/>
    <w:rsid w:val="00C43E6D"/>
    <w:rsid w:val="00C45035"/>
    <w:rsid w:val="00C471F4"/>
    <w:rsid w:val="00C53014"/>
    <w:rsid w:val="00C56643"/>
    <w:rsid w:val="00C57474"/>
    <w:rsid w:val="00C57E54"/>
    <w:rsid w:val="00C60229"/>
    <w:rsid w:val="00C60FD2"/>
    <w:rsid w:val="00C709DE"/>
    <w:rsid w:val="00C75A05"/>
    <w:rsid w:val="00C77EF7"/>
    <w:rsid w:val="00C80890"/>
    <w:rsid w:val="00C84C52"/>
    <w:rsid w:val="00C84DA2"/>
    <w:rsid w:val="00C90AF7"/>
    <w:rsid w:val="00C915F1"/>
    <w:rsid w:val="00C9541C"/>
    <w:rsid w:val="00C96D69"/>
    <w:rsid w:val="00CA57E6"/>
    <w:rsid w:val="00CA6591"/>
    <w:rsid w:val="00CA74BC"/>
    <w:rsid w:val="00CB1D02"/>
    <w:rsid w:val="00CB2989"/>
    <w:rsid w:val="00CB36B7"/>
    <w:rsid w:val="00CB3C99"/>
    <w:rsid w:val="00CB3CFF"/>
    <w:rsid w:val="00CB5740"/>
    <w:rsid w:val="00CB7AEF"/>
    <w:rsid w:val="00CC02D3"/>
    <w:rsid w:val="00CC0BC7"/>
    <w:rsid w:val="00CC28F8"/>
    <w:rsid w:val="00CC3E24"/>
    <w:rsid w:val="00CC5883"/>
    <w:rsid w:val="00CD0FE2"/>
    <w:rsid w:val="00CE176B"/>
    <w:rsid w:val="00CE1E2F"/>
    <w:rsid w:val="00CE2716"/>
    <w:rsid w:val="00CE328D"/>
    <w:rsid w:val="00CE4EC8"/>
    <w:rsid w:val="00CF1922"/>
    <w:rsid w:val="00CF209B"/>
    <w:rsid w:val="00CF3EE2"/>
    <w:rsid w:val="00D001C5"/>
    <w:rsid w:val="00D004BE"/>
    <w:rsid w:val="00D01BB0"/>
    <w:rsid w:val="00D023D6"/>
    <w:rsid w:val="00D03C19"/>
    <w:rsid w:val="00D053B9"/>
    <w:rsid w:val="00D064A1"/>
    <w:rsid w:val="00D12FD3"/>
    <w:rsid w:val="00D130BF"/>
    <w:rsid w:val="00D13107"/>
    <w:rsid w:val="00D1424F"/>
    <w:rsid w:val="00D1564D"/>
    <w:rsid w:val="00D22D69"/>
    <w:rsid w:val="00D24C25"/>
    <w:rsid w:val="00D270D9"/>
    <w:rsid w:val="00D33552"/>
    <w:rsid w:val="00D33E99"/>
    <w:rsid w:val="00D363DE"/>
    <w:rsid w:val="00D411F9"/>
    <w:rsid w:val="00D4176E"/>
    <w:rsid w:val="00D41A6D"/>
    <w:rsid w:val="00D4579A"/>
    <w:rsid w:val="00D54A6E"/>
    <w:rsid w:val="00D5687C"/>
    <w:rsid w:val="00D56BB6"/>
    <w:rsid w:val="00D57B45"/>
    <w:rsid w:val="00D60656"/>
    <w:rsid w:val="00D65066"/>
    <w:rsid w:val="00D66E51"/>
    <w:rsid w:val="00D7302D"/>
    <w:rsid w:val="00D779E1"/>
    <w:rsid w:val="00D83650"/>
    <w:rsid w:val="00D90794"/>
    <w:rsid w:val="00D93308"/>
    <w:rsid w:val="00D97BC5"/>
    <w:rsid w:val="00DA0025"/>
    <w:rsid w:val="00DA5135"/>
    <w:rsid w:val="00DA6FF6"/>
    <w:rsid w:val="00DA7B64"/>
    <w:rsid w:val="00DB32D1"/>
    <w:rsid w:val="00DB5493"/>
    <w:rsid w:val="00DC0BF4"/>
    <w:rsid w:val="00DC31BD"/>
    <w:rsid w:val="00DD5852"/>
    <w:rsid w:val="00DD6BE9"/>
    <w:rsid w:val="00DD6D86"/>
    <w:rsid w:val="00DD78A1"/>
    <w:rsid w:val="00DE0252"/>
    <w:rsid w:val="00DE293F"/>
    <w:rsid w:val="00DE483C"/>
    <w:rsid w:val="00DE4D5C"/>
    <w:rsid w:val="00DE6334"/>
    <w:rsid w:val="00DE7427"/>
    <w:rsid w:val="00DF1C52"/>
    <w:rsid w:val="00DF3367"/>
    <w:rsid w:val="00DF34B6"/>
    <w:rsid w:val="00DF39A9"/>
    <w:rsid w:val="00DF44A9"/>
    <w:rsid w:val="00DF44C1"/>
    <w:rsid w:val="00DF48CD"/>
    <w:rsid w:val="00DF6B16"/>
    <w:rsid w:val="00DF7A43"/>
    <w:rsid w:val="00DF7DFD"/>
    <w:rsid w:val="00E002ED"/>
    <w:rsid w:val="00E0312B"/>
    <w:rsid w:val="00E13691"/>
    <w:rsid w:val="00E153EF"/>
    <w:rsid w:val="00E26461"/>
    <w:rsid w:val="00E2768E"/>
    <w:rsid w:val="00E37AFA"/>
    <w:rsid w:val="00E40830"/>
    <w:rsid w:val="00E41453"/>
    <w:rsid w:val="00E41D96"/>
    <w:rsid w:val="00E44970"/>
    <w:rsid w:val="00E45863"/>
    <w:rsid w:val="00E46906"/>
    <w:rsid w:val="00E50533"/>
    <w:rsid w:val="00E5071D"/>
    <w:rsid w:val="00E5156C"/>
    <w:rsid w:val="00E53F5A"/>
    <w:rsid w:val="00E5590E"/>
    <w:rsid w:val="00E55E7E"/>
    <w:rsid w:val="00E57671"/>
    <w:rsid w:val="00E626D4"/>
    <w:rsid w:val="00E66062"/>
    <w:rsid w:val="00E7211C"/>
    <w:rsid w:val="00E74C3E"/>
    <w:rsid w:val="00E772F5"/>
    <w:rsid w:val="00E84465"/>
    <w:rsid w:val="00E86AFF"/>
    <w:rsid w:val="00E86C5B"/>
    <w:rsid w:val="00E90864"/>
    <w:rsid w:val="00E90D73"/>
    <w:rsid w:val="00E92D5E"/>
    <w:rsid w:val="00EA1C57"/>
    <w:rsid w:val="00EA259B"/>
    <w:rsid w:val="00EA3688"/>
    <w:rsid w:val="00EB03C9"/>
    <w:rsid w:val="00EB09A6"/>
    <w:rsid w:val="00EB0FA9"/>
    <w:rsid w:val="00EB176F"/>
    <w:rsid w:val="00EB2701"/>
    <w:rsid w:val="00EB2A31"/>
    <w:rsid w:val="00EB2C07"/>
    <w:rsid w:val="00EB4250"/>
    <w:rsid w:val="00EC07BA"/>
    <w:rsid w:val="00EC15FB"/>
    <w:rsid w:val="00EC18DA"/>
    <w:rsid w:val="00EC2EAE"/>
    <w:rsid w:val="00EC7615"/>
    <w:rsid w:val="00EE3EFD"/>
    <w:rsid w:val="00EE55B3"/>
    <w:rsid w:val="00EE6D63"/>
    <w:rsid w:val="00EF1FBF"/>
    <w:rsid w:val="00EF423C"/>
    <w:rsid w:val="00EF461F"/>
    <w:rsid w:val="00EF5265"/>
    <w:rsid w:val="00F05332"/>
    <w:rsid w:val="00F05A1C"/>
    <w:rsid w:val="00F161E6"/>
    <w:rsid w:val="00F24C5A"/>
    <w:rsid w:val="00F24F36"/>
    <w:rsid w:val="00F25AC9"/>
    <w:rsid w:val="00F27C2D"/>
    <w:rsid w:val="00F30CF7"/>
    <w:rsid w:val="00F30F6C"/>
    <w:rsid w:val="00F32070"/>
    <w:rsid w:val="00F33381"/>
    <w:rsid w:val="00F33753"/>
    <w:rsid w:val="00F347EE"/>
    <w:rsid w:val="00F36DBD"/>
    <w:rsid w:val="00F40E23"/>
    <w:rsid w:val="00F46BE9"/>
    <w:rsid w:val="00F551A5"/>
    <w:rsid w:val="00F63F0A"/>
    <w:rsid w:val="00F63F5D"/>
    <w:rsid w:val="00F700FB"/>
    <w:rsid w:val="00F7254C"/>
    <w:rsid w:val="00F7275D"/>
    <w:rsid w:val="00F7349C"/>
    <w:rsid w:val="00F807EF"/>
    <w:rsid w:val="00F832E3"/>
    <w:rsid w:val="00F849B5"/>
    <w:rsid w:val="00F94BBB"/>
    <w:rsid w:val="00F96C94"/>
    <w:rsid w:val="00F97906"/>
    <w:rsid w:val="00F97ADF"/>
    <w:rsid w:val="00F97EFF"/>
    <w:rsid w:val="00FA0C3F"/>
    <w:rsid w:val="00FA0DAB"/>
    <w:rsid w:val="00FB011D"/>
    <w:rsid w:val="00FB04B8"/>
    <w:rsid w:val="00FB04D7"/>
    <w:rsid w:val="00FB5466"/>
    <w:rsid w:val="00FB5A0C"/>
    <w:rsid w:val="00FC1F2B"/>
    <w:rsid w:val="00FC2B5C"/>
    <w:rsid w:val="00FC4AC3"/>
    <w:rsid w:val="00FC7785"/>
    <w:rsid w:val="00FD0C10"/>
    <w:rsid w:val="00FD1FB4"/>
    <w:rsid w:val="00FD54A2"/>
    <w:rsid w:val="00FD6622"/>
    <w:rsid w:val="00FE0DFF"/>
    <w:rsid w:val="00FF0EC9"/>
    <w:rsid w:val="00FF5B47"/>
    <w:rsid w:val="00FF5D7E"/>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E345B"/>
  <w15:chartTrackingRefBased/>
  <w15:docId w15:val="{32F2B679-5FC3-4653-A845-F6662C5A4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F0A5C"/>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D66E51"/>
    <w:rPr>
      <w:color w:val="0563C1" w:themeColor="hyperlink"/>
      <w:u w:val="single"/>
    </w:rPr>
  </w:style>
  <w:style w:type="character" w:styleId="Menzionenonrisolta">
    <w:name w:val="Unresolved Mention"/>
    <w:basedOn w:val="Carpredefinitoparagrafo"/>
    <w:uiPriority w:val="99"/>
    <w:unhideWhenUsed/>
    <w:rsid w:val="00D66E51"/>
    <w:rPr>
      <w:color w:val="605E5C"/>
      <w:shd w:val="clear" w:color="auto" w:fill="E1DFDD"/>
    </w:rPr>
  </w:style>
  <w:style w:type="character" w:styleId="Rimandocommento">
    <w:name w:val="annotation reference"/>
    <w:basedOn w:val="Carpredefinitoparagrafo"/>
    <w:uiPriority w:val="99"/>
    <w:semiHidden/>
    <w:unhideWhenUsed/>
    <w:rsid w:val="000C162D"/>
    <w:rPr>
      <w:sz w:val="16"/>
      <w:szCs w:val="16"/>
    </w:rPr>
  </w:style>
  <w:style w:type="paragraph" w:styleId="Testocommento">
    <w:name w:val="annotation text"/>
    <w:basedOn w:val="Normale"/>
    <w:link w:val="TestocommentoCarattere"/>
    <w:uiPriority w:val="99"/>
    <w:semiHidden/>
    <w:unhideWhenUsed/>
    <w:rsid w:val="000C162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0C162D"/>
    <w:rPr>
      <w:sz w:val="20"/>
      <w:szCs w:val="20"/>
    </w:rPr>
  </w:style>
  <w:style w:type="paragraph" w:styleId="Soggettocommento">
    <w:name w:val="annotation subject"/>
    <w:basedOn w:val="Testocommento"/>
    <w:next w:val="Testocommento"/>
    <w:link w:val="SoggettocommentoCarattere"/>
    <w:uiPriority w:val="99"/>
    <w:semiHidden/>
    <w:unhideWhenUsed/>
    <w:rsid w:val="000C162D"/>
    <w:rPr>
      <w:b/>
      <w:bCs/>
    </w:rPr>
  </w:style>
  <w:style w:type="character" w:customStyle="1" w:styleId="SoggettocommentoCarattere">
    <w:name w:val="Soggetto commento Carattere"/>
    <w:basedOn w:val="TestocommentoCarattere"/>
    <w:link w:val="Soggettocommento"/>
    <w:uiPriority w:val="99"/>
    <w:semiHidden/>
    <w:rsid w:val="000C162D"/>
    <w:rPr>
      <w:b/>
      <w:bCs/>
      <w:sz w:val="20"/>
      <w:szCs w:val="20"/>
    </w:rPr>
  </w:style>
  <w:style w:type="table" w:styleId="Grigliatabella">
    <w:name w:val="Table Grid"/>
    <w:basedOn w:val="Tabellanormale"/>
    <w:uiPriority w:val="39"/>
    <w:rsid w:val="00FA0C3F"/>
    <w:pPr>
      <w:spacing w:before="100"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DA7B64"/>
    <w:pPr>
      <w:ind w:left="720"/>
      <w:contextualSpacing/>
    </w:pPr>
  </w:style>
  <w:style w:type="paragraph" w:customStyle="1" w:styleId="EndNoteBibliographyTitle">
    <w:name w:val="EndNote Bibliography Title"/>
    <w:basedOn w:val="Normale"/>
    <w:link w:val="EndNoteBibliographyTitleCarattere"/>
    <w:rsid w:val="004770AF"/>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4770AF"/>
    <w:rPr>
      <w:rFonts w:ascii="Calibri" w:hAnsi="Calibri" w:cs="Calibri"/>
      <w:noProof/>
      <w:lang w:val="en-US"/>
    </w:rPr>
  </w:style>
  <w:style w:type="paragraph" w:customStyle="1" w:styleId="EndNoteBibliography">
    <w:name w:val="EndNote Bibliography"/>
    <w:basedOn w:val="Normale"/>
    <w:link w:val="EndNoteBibliographyCarattere"/>
    <w:rsid w:val="004770AF"/>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4770A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421427">
      <w:bodyDiv w:val="1"/>
      <w:marLeft w:val="0"/>
      <w:marRight w:val="0"/>
      <w:marTop w:val="0"/>
      <w:marBottom w:val="0"/>
      <w:divBdr>
        <w:top w:val="none" w:sz="0" w:space="0" w:color="auto"/>
        <w:left w:val="none" w:sz="0" w:space="0" w:color="auto"/>
        <w:bottom w:val="none" w:sz="0" w:space="0" w:color="auto"/>
        <w:right w:val="none" w:sz="0" w:space="0" w:color="auto"/>
      </w:divBdr>
      <w:divsChild>
        <w:div w:id="1180434873">
          <w:marLeft w:val="0"/>
          <w:marRight w:val="0"/>
          <w:marTop w:val="0"/>
          <w:marBottom w:val="0"/>
          <w:divBdr>
            <w:top w:val="none" w:sz="0" w:space="0" w:color="auto"/>
            <w:left w:val="none" w:sz="0" w:space="0" w:color="auto"/>
            <w:bottom w:val="none" w:sz="0" w:space="0" w:color="auto"/>
            <w:right w:val="none" w:sz="0" w:space="0" w:color="auto"/>
          </w:divBdr>
        </w:div>
      </w:divsChild>
    </w:div>
    <w:div w:id="277614031">
      <w:bodyDiv w:val="1"/>
      <w:marLeft w:val="0"/>
      <w:marRight w:val="0"/>
      <w:marTop w:val="0"/>
      <w:marBottom w:val="0"/>
      <w:divBdr>
        <w:top w:val="none" w:sz="0" w:space="0" w:color="auto"/>
        <w:left w:val="none" w:sz="0" w:space="0" w:color="auto"/>
        <w:bottom w:val="none" w:sz="0" w:space="0" w:color="auto"/>
        <w:right w:val="none" w:sz="0" w:space="0" w:color="auto"/>
      </w:divBdr>
    </w:div>
    <w:div w:id="288171506">
      <w:bodyDiv w:val="1"/>
      <w:marLeft w:val="0"/>
      <w:marRight w:val="0"/>
      <w:marTop w:val="0"/>
      <w:marBottom w:val="0"/>
      <w:divBdr>
        <w:top w:val="none" w:sz="0" w:space="0" w:color="auto"/>
        <w:left w:val="none" w:sz="0" w:space="0" w:color="auto"/>
        <w:bottom w:val="none" w:sz="0" w:space="0" w:color="auto"/>
        <w:right w:val="none" w:sz="0" w:space="0" w:color="auto"/>
      </w:divBdr>
    </w:div>
    <w:div w:id="356084578">
      <w:bodyDiv w:val="1"/>
      <w:marLeft w:val="0"/>
      <w:marRight w:val="0"/>
      <w:marTop w:val="0"/>
      <w:marBottom w:val="0"/>
      <w:divBdr>
        <w:top w:val="none" w:sz="0" w:space="0" w:color="auto"/>
        <w:left w:val="none" w:sz="0" w:space="0" w:color="auto"/>
        <w:bottom w:val="none" w:sz="0" w:space="0" w:color="auto"/>
        <w:right w:val="none" w:sz="0" w:space="0" w:color="auto"/>
      </w:divBdr>
    </w:div>
    <w:div w:id="503476444">
      <w:bodyDiv w:val="1"/>
      <w:marLeft w:val="0"/>
      <w:marRight w:val="0"/>
      <w:marTop w:val="0"/>
      <w:marBottom w:val="0"/>
      <w:divBdr>
        <w:top w:val="none" w:sz="0" w:space="0" w:color="auto"/>
        <w:left w:val="none" w:sz="0" w:space="0" w:color="auto"/>
        <w:bottom w:val="none" w:sz="0" w:space="0" w:color="auto"/>
        <w:right w:val="none" w:sz="0" w:space="0" w:color="auto"/>
      </w:divBdr>
      <w:divsChild>
        <w:div w:id="608589793">
          <w:marLeft w:val="0"/>
          <w:marRight w:val="0"/>
          <w:marTop w:val="0"/>
          <w:marBottom w:val="0"/>
          <w:divBdr>
            <w:top w:val="none" w:sz="0" w:space="0" w:color="auto"/>
            <w:left w:val="none" w:sz="0" w:space="0" w:color="auto"/>
            <w:bottom w:val="none" w:sz="0" w:space="0" w:color="auto"/>
            <w:right w:val="none" w:sz="0" w:space="0" w:color="auto"/>
          </w:divBdr>
          <w:divsChild>
            <w:div w:id="719784388">
              <w:marLeft w:val="0"/>
              <w:marRight w:val="0"/>
              <w:marTop w:val="0"/>
              <w:marBottom w:val="0"/>
              <w:divBdr>
                <w:top w:val="none" w:sz="0" w:space="0" w:color="auto"/>
                <w:left w:val="none" w:sz="0" w:space="0" w:color="auto"/>
                <w:bottom w:val="none" w:sz="0" w:space="0" w:color="auto"/>
                <w:right w:val="none" w:sz="0" w:space="0" w:color="auto"/>
              </w:divBdr>
            </w:div>
          </w:divsChild>
        </w:div>
        <w:div w:id="323433066">
          <w:marLeft w:val="0"/>
          <w:marRight w:val="0"/>
          <w:marTop w:val="0"/>
          <w:marBottom w:val="0"/>
          <w:divBdr>
            <w:top w:val="none" w:sz="0" w:space="0" w:color="auto"/>
            <w:left w:val="none" w:sz="0" w:space="0" w:color="auto"/>
            <w:bottom w:val="none" w:sz="0" w:space="0" w:color="auto"/>
            <w:right w:val="none" w:sz="0" w:space="0" w:color="auto"/>
          </w:divBdr>
          <w:divsChild>
            <w:div w:id="1814178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3413374">
      <w:bodyDiv w:val="1"/>
      <w:marLeft w:val="0"/>
      <w:marRight w:val="0"/>
      <w:marTop w:val="0"/>
      <w:marBottom w:val="0"/>
      <w:divBdr>
        <w:top w:val="none" w:sz="0" w:space="0" w:color="auto"/>
        <w:left w:val="none" w:sz="0" w:space="0" w:color="auto"/>
        <w:bottom w:val="none" w:sz="0" w:space="0" w:color="auto"/>
        <w:right w:val="none" w:sz="0" w:space="0" w:color="auto"/>
      </w:divBdr>
    </w:div>
    <w:div w:id="789783276">
      <w:bodyDiv w:val="1"/>
      <w:marLeft w:val="0"/>
      <w:marRight w:val="0"/>
      <w:marTop w:val="0"/>
      <w:marBottom w:val="0"/>
      <w:divBdr>
        <w:top w:val="none" w:sz="0" w:space="0" w:color="auto"/>
        <w:left w:val="none" w:sz="0" w:space="0" w:color="auto"/>
        <w:bottom w:val="none" w:sz="0" w:space="0" w:color="auto"/>
        <w:right w:val="none" w:sz="0" w:space="0" w:color="auto"/>
      </w:divBdr>
    </w:div>
    <w:div w:id="823857723">
      <w:bodyDiv w:val="1"/>
      <w:marLeft w:val="0"/>
      <w:marRight w:val="0"/>
      <w:marTop w:val="0"/>
      <w:marBottom w:val="0"/>
      <w:divBdr>
        <w:top w:val="none" w:sz="0" w:space="0" w:color="auto"/>
        <w:left w:val="none" w:sz="0" w:space="0" w:color="auto"/>
        <w:bottom w:val="none" w:sz="0" w:space="0" w:color="auto"/>
        <w:right w:val="none" w:sz="0" w:space="0" w:color="auto"/>
      </w:divBdr>
    </w:div>
    <w:div w:id="888104876">
      <w:bodyDiv w:val="1"/>
      <w:marLeft w:val="0"/>
      <w:marRight w:val="0"/>
      <w:marTop w:val="0"/>
      <w:marBottom w:val="0"/>
      <w:divBdr>
        <w:top w:val="none" w:sz="0" w:space="0" w:color="auto"/>
        <w:left w:val="none" w:sz="0" w:space="0" w:color="auto"/>
        <w:bottom w:val="none" w:sz="0" w:space="0" w:color="auto"/>
        <w:right w:val="none" w:sz="0" w:space="0" w:color="auto"/>
      </w:divBdr>
    </w:div>
    <w:div w:id="891968074">
      <w:bodyDiv w:val="1"/>
      <w:marLeft w:val="0"/>
      <w:marRight w:val="0"/>
      <w:marTop w:val="0"/>
      <w:marBottom w:val="0"/>
      <w:divBdr>
        <w:top w:val="none" w:sz="0" w:space="0" w:color="auto"/>
        <w:left w:val="none" w:sz="0" w:space="0" w:color="auto"/>
        <w:bottom w:val="none" w:sz="0" w:space="0" w:color="auto"/>
        <w:right w:val="none" w:sz="0" w:space="0" w:color="auto"/>
      </w:divBdr>
    </w:div>
    <w:div w:id="920866446">
      <w:bodyDiv w:val="1"/>
      <w:marLeft w:val="0"/>
      <w:marRight w:val="0"/>
      <w:marTop w:val="0"/>
      <w:marBottom w:val="0"/>
      <w:divBdr>
        <w:top w:val="none" w:sz="0" w:space="0" w:color="auto"/>
        <w:left w:val="none" w:sz="0" w:space="0" w:color="auto"/>
        <w:bottom w:val="none" w:sz="0" w:space="0" w:color="auto"/>
        <w:right w:val="none" w:sz="0" w:space="0" w:color="auto"/>
      </w:divBdr>
    </w:div>
    <w:div w:id="1136491181">
      <w:bodyDiv w:val="1"/>
      <w:marLeft w:val="0"/>
      <w:marRight w:val="0"/>
      <w:marTop w:val="0"/>
      <w:marBottom w:val="0"/>
      <w:divBdr>
        <w:top w:val="none" w:sz="0" w:space="0" w:color="auto"/>
        <w:left w:val="none" w:sz="0" w:space="0" w:color="auto"/>
        <w:bottom w:val="none" w:sz="0" w:space="0" w:color="auto"/>
        <w:right w:val="none" w:sz="0" w:space="0" w:color="auto"/>
      </w:divBdr>
    </w:div>
    <w:div w:id="1175877545">
      <w:bodyDiv w:val="1"/>
      <w:marLeft w:val="0"/>
      <w:marRight w:val="0"/>
      <w:marTop w:val="0"/>
      <w:marBottom w:val="0"/>
      <w:divBdr>
        <w:top w:val="none" w:sz="0" w:space="0" w:color="auto"/>
        <w:left w:val="none" w:sz="0" w:space="0" w:color="auto"/>
        <w:bottom w:val="none" w:sz="0" w:space="0" w:color="auto"/>
        <w:right w:val="none" w:sz="0" w:space="0" w:color="auto"/>
      </w:divBdr>
    </w:div>
    <w:div w:id="1214199532">
      <w:bodyDiv w:val="1"/>
      <w:marLeft w:val="0"/>
      <w:marRight w:val="0"/>
      <w:marTop w:val="0"/>
      <w:marBottom w:val="0"/>
      <w:divBdr>
        <w:top w:val="none" w:sz="0" w:space="0" w:color="auto"/>
        <w:left w:val="none" w:sz="0" w:space="0" w:color="auto"/>
        <w:bottom w:val="none" w:sz="0" w:space="0" w:color="auto"/>
        <w:right w:val="none" w:sz="0" w:space="0" w:color="auto"/>
      </w:divBdr>
      <w:divsChild>
        <w:div w:id="1335842926">
          <w:marLeft w:val="0"/>
          <w:marRight w:val="0"/>
          <w:marTop w:val="0"/>
          <w:marBottom w:val="0"/>
          <w:divBdr>
            <w:top w:val="none" w:sz="0" w:space="0" w:color="auto"/>
            <w:left w:val="none" w:sz="0" w:space="0" w:color="auto"/>
            <w:bottom w:val="none" w:sz="0" w:space="0" w:color="auto"/>
            <w:right w:val="none" w:sz="0" w:space="0" w:color="auto"/>
          </w:divBdr>
          <w:divsChild>
            <w:div w:id="1222449536">
              <w:marLeft w:val="0"/>
              <w:marRight w:val="0"/>
              <w:marTop w:val="0"/>
              <w:marBottom w:val="0"/>
              <w:divBdr>
                <w:top w:val="none" w:sz="0" w:space="0" w:color="auto"/>
                <w:left w:val="none" w:sz="0" w:space="0" w:color="auto"/>
                <w:bottom w:val="none" w:sz="0" w:space="0" w:color="auto"/>
                <w:right w:val="none" w:sz="0" w:space="0" w:color="auto"/>
              </w:divBdr>
            </w:div>
          </w:divsChild>
        </w:div>
        <w:div w:id="601690418">
          <w:marLeft w:val="0"/>
          <w:marRight w:val="0"/>
          <w:marTop w:val="0"/>
          <w:marBottom w:val="0"/>
          <w:divBdr>
            <w:top w:val="none" w:sz="0" w:space="0" w:color="auto"/>
            <w:left w:val="none" w:sz="0" w:space="0" w:color="auto"/>
            <w:bottom w:val="none" w:sz="0" w:space="0" w:color="auto"/>
            <w:right w:val="none" w:sz="0" w:space="0" w:color="auto"/>
          </w:divBdr>
          <w:divsChild>
            <w:div w:id="1526165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4843134">
      <w:bodyDiv w:val="1"/>
      <w:marLeft w:val="0"/>
      <w:marRight w:val="0"/>
      <w:marTop w:val="0"/>
      <w:marBottom w:val="0"/>
      <w:divBdr>
        <w:top w:val="none" w:sz="0" w:space="0" w:color="auto"/>
        <w:left w:val="none" w:sz="0" w:space="0" w:color="auto"/>
        <w:bottom w:val="none" w:sz="0" w:space="0" w:color="auto"/>
        <w:right w:val="none" w:sz="0" w:space="0" w:color="auto"/>
      </w:divBdr>
    </w:div>
    <w:div w:id="1287931620">
      <w:bodyDiv w:val="1"/>
      <w:marLeft w:val="0"/>
      <w:marRight w:val="0"/>
      <w:marTop w:val="0"/>
      <w:marBottom w:val="0"/>
      <w:divBdr>
        <w:top w:val="none" w:sz="0" w:space="0" w:color="auto"/>
        <w:left w:val="none" w:sz="0" w:space="0" w:color="auto"/>
        <w:bottom w:val="none" w:sz="0" w:space="0" w:color="auto"/>
        <w:right w:val="none" w:sz="0" w:space="0" w:color="auto"/>
      </w:divBdr>
    </w:div>
    <w:div w:id="1317225153">
      <w:bodyDiv w:val="1"/>
      <w:marLeft w:val="0"/>
      <w:marRight w:val="0"/>
      <w:marTop w:val="0"/>
      <w:marBottom w:val="0"/>
      <w:divBdr>
        <w:top w:val="none" w:sz="0" w:space="0" w:color="auto"/>
        <w:left w:val="none" w:sz="0" w:space="0" w:color="auto"/>
        <w:bottom w:val="none" w:sz="0" w:space="0" w:color="auto"/>
        <w:right w:val="none" w:sz="0" w:space="0" w:color="auto"/>
      </w:divBdr>
    </w:div>
    <w:div w:id="1344867589">
      <w:bodyDiv w:val="1"/>
      <w:marLeft w:val="0"/>
      <w:marRight w:val="0"/>
      <w:marTop w:val="0"/>
      <w:marBottom w:val="0"/>
      <w:divBdr>
        <w:top w:val="none" w:sz="0" w:space="0" w:color="auto"/>
        <w:left w:val="none" w:sz="0" w:space="0" w:color="auto"/>
        <w:bottom w:val="none" w:sz="0" w:space="0" w:color="auto"/>
        <w:right w:val="none" w:sz="0" w:space="0" w:color="auto"/>
      </w:divBdr>
    </w:div>
    <w:div w:id="1390766519">
      <w:bodyDiv w:val="1"/>
      <w:marLeft w:val="0"/>
      <w:marRight w:val="0"/>
      <w:marTop w:val="0"/>
      <w:marBottom w:val="0"/>
      <w:divBdr>
        <w:top w:val="none" w:sz="0" w:space="0" w:color="auto"/>
        <w:left w:val="none" w:sz="0" w:space="0" w:color="auto"/>
        <w:bottom w:val="none" w:sz="0" w:space="0" w:color="auto"/>
        <w:right w:val="none" w:sz="0" w:space="0" w:color="auto"/>
      </w:divBdr>
    </w:div>
    <w:div w:id="1536388681">
      <w:bodyDiv w:val="1"/>
      <w:marLeft w:val="0"/>
      <w:marRight w:val="0"/>
      <w:marTop w:val="0"/>
      <w:marBottom w:val="0"/>
      <w:divBdr>
        <w:top w:val="none" w:sz="0" w:space="0" w:color="auto"/>
        <w:left w:val="none" w:sz="0" w:space="0" w:color="auto"/>
        <w:bottom w:val="none" w:sz="0" w:space="0" w:color="auto"/>
        <w:right w:val="none" w:sz="0" w:space="0" w:color="auto"/>
      </w:divBdr>
    </w:div>
    <w:div w:id="1610351274">
      <w:bodyDiv w:val="1"/>
      <w:marLeft w:val="0"/>
      <w:marRight w:val="0"/>
      <w:marTop w:val="0"/>
      <w:marBottom w:val="0"/>
      <w:divBdr>
        <w:top w:val="none" w:sz="0" w:space="0" w:color="auto"/>
        <w:left w:val="none" w:sz="0" w:space="0" w:color="auto"/>
        <w:bottom w:val="none" w:sz="0" w:space="0" w:color="auto"/>
        <w:right w:val="none" w:sz="0" w:space="0" w:color="auto"/>
      </w:divBdr>
    </w:div>
    <w:div w:id="1625649894">
      <w:bodyDiv w:val="1"/>
      <w:marLeft w:val="0"/>
      <w:marRight w:val="0"/>
      <w:marTop w:val="0"/>
      <w:marBottom w:val="0"/>
      <w:divBdr>
        <w:top w:val="none" w:sz="0" w:space="0" w:color="auto"/>
        <w:left w:val="none" w:sz="0" w:space="0" w:color="auto"/>
        <w:bottom w:val="none" w:sz="0" w:space="0" w:color="auto"/>
        <w:right w:val="none" w:sz="0" w:space="0" w:color="auto"/>
      </w:divBdr>
    </w:div>
    <w:div w:id="1635135054">
      <w:bodyDiv w:val="1"/>
      <w:marLeft w:val="0"/>
      <w:marRight w:val="0"/>
      <w:marTop w:val="0"/>
      <w:marBottom w:val="0"/>
      <w:divBdr>
        <w:top w:val="none" w:sz="0" w:space="0" w:color="auto"/>
        <w:left w:val="none" w:sz="0" w:space="0" w:color="auto"/>
        <w:bottom w:val="none" w:sz="0" w:space="0" w:color="auto"/>
        <w:right w:val="none" w:sz="0" w:space="0" w:color="auto"/>
      </w:divBdr>
      <w:divsChild>
        <w:div w:id="1450126498">
          <w:marLeft w:val="0"/>
          <w:marRight w:val="0"/>
          <w:marTop w:val="0"/>
          <w:marBottom w:val="0"/>
          <w:divBdr>
            <w:top w:val="none" w:sz="0" w:space="0" w:color="auto"/>
            <w:left w:val="none" w:sz="0" w:space="0" w:color="auto"/>
            <w:bottom w:val="none" w:sz="0" w:space="0" w:color="auto"/>
            <w:right w:val="none" w:sz="0" w:space="0" w:color="auto"/>
          </w:divBdr>
        </w:div>
      </w:divsChild>
    </w:div>
    <w:div w:id="1662659963">
      <w:bodyDiv w:val="1"/>
      <w:marLeft w:val="0"/>
      <w:marRight w:val="0"/>
      <w:marTop w:val="0"/>
      <w:marBottom w:val="0"/>
      <w:divBdr>
        <w:top w:val="none" w:sz="0" w:space="0" w:color="auto"/>
        <w:left w:val="none" w:sz="0" w:space="0" w:color="auto"/>
        <w:bottom w:val="none" w:sz="0" w:space="0" w:color="auto"/>
        <w:right w:val="none" w:sz="0" w:space="0" w:color="auto"/>
      </w:divBdr>
    </w:div>
    <w:div w:id="1684940965">
      <w:bodyDiv w:val="1"/>
      <w:marLeft w:val="0"/>
      <w:marRight w:val="0"/>
      <w:marTop w:val="0"/>
      <w:marBottom w:val="0"/>
      <w:divBdr>
        <w:top w:val="none" w:sz="0" w:space="0" w:color="auto"/>
        <w:left w:val="none" w:sz="0" w:space="0" w:color="auto"/>
        <w:bottom w:val="none" w:sz="0" w:space="0" w:color="auto"/>
        <w:right w:val="none" w:sz="0" w:space="0" w:color="auto"/>
      </w:divBdr>
    </w:div>
    <w:div w:id="1694068631">
      <w:bodyDiv w:val="1"/>
      <w:marLeft w:val="0"/>
      <w:marRight w:val="0"/>
      <w:marTop w:val="0"/>
      <w:marBottom w:val="0"/>
      <w:divBdr>
        <w:top w:val="none" w:sz="0" w:space="0" w:color="auto"/>
        <w:left w:val="none" w:sz="0" w:space="0" w:color="auto"/>
        <w:bottom w:val="none" w:sz="0" w:space="0" w:color="auto"/>
        <w:right w:val="none" w:sz="0" w:space="0" w:color="auto"/>
      </w:divBdr>
    </w:div>
    <w:div w:id="2053380707">
      <w:bodyDiv w:val="1"/>
      <w:marLeft w:val="0"/>
      <w:marRight w:val="0"/>
      <w:marTop w:val="0"/>
      <w:marBottom w:val="0"/>
      <w:divBdr>
        <w:top w:val="none" w:sz="0" w:space="0" w:color="auto"/>
        <w:left w:val="none" w:sz="0" w:space="0" w:color="auto"/>
        <w:bottom w:val="none" w:sz="0" w:space="0" w:color="auto"/>
        <w:right w:val="none" w:sz="0" w:space="0" w:color="auto"/>
      </w:divBdr>
    </w:div>
    <w:div w:id="2116246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75</TotalTime>
  <Pages>6</Pages>
  <Words>1748</Words>
  <Characters>9967</Characters>
  <Application>Microsoft Office Word</Application>
  <DocSecurity>0</DocSecurity>
  <Lines>83</Lines>
  <Paragraphs>2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Bertolini</dc:creator>
  <cp:keywords/>
  <dc:description/>
  <cp:lastModifiedBy>Federico Bertolini</cp:lastModifiedBy>
  <cp:revision>852</cp:revision>
  <dcterms:created xsi:type="dcterms:W3CDTF">2022-01-21T10:08:00Z</dcterms:created>
  <dcterms:modified xsi:type="dcterms:W3CDTF">2022-05-05T17:38:00Z</dcterms:modified>
</cp:coreProperties>
</file>